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0326" w14:textId="717B75A7" w:rsidR="0013489A" w:rsidRPr="00347FB9" w:rsidRDefault="001C77A1" w:rsidP="007C4FB4">
      <w:pPr>
        <w:spacing w:after="12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47FB9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DATA </w:t>
      </w:r>
      <w:r w:rsidR="00B55C14" w:rsidRPr="00347FB9">
        <w:rPr>
          <w:rFonts w:ascii="Times New Roman" w:hAnsi="Times New Roman" w:cs="Times New Roman"/>
          <w:b/>
          <w:bCs/>
          <w:sz w:val="28"/>
          <w:szCs w:val="28"/>
          <w:u w:val="single"/>
        </w:rPr>
        <w:t>ACCESS</w:t>
      </w:r>
      <w:r w:rsidRPr="00347FB9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INSTRUCTIONS</w:t>
      </w:r>
    </w:p>
    <w:p w14:paraId="245DE85A" w14:textId="79562F3F" w:rsidR="00B55C14" w:rsidRPr="008366C3" w:rsidRDefault="008366C3" w:rsidP="008366C3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Version </w:t>
      </w:r>
      <w:r w:rsidR="007C4FB4">
        <w:rPr>
          <w:rFonts w:ascii="Times New Roman" w:hAnsi="Times New Roman" w:cs="Times New Roman"/>
          <w:i/>
          <w:iCs/>
        </w:rPr>
        <w:t>2023-02-16</w:t>
      </w:r>
    </w:p>
    <w:p w14:paraId="02749857" w14:textId="77777777" w:rsidR="008366C3" w:rsidRPr="00E540D0" w:rsidRDefault="008366C3">
      <w:pPr>
        <w:rPr>
          <w:rFonts w:ascii="Times New Roman" w:hAnsi="Times New Roman" w:cs="Times New Roman"/>
        </w:rPr>
      </w:pPr>
    </w:p>
    <w:p w14:paraId="06B343FA" w14:textId="77777777" w:rsidR="00B55C14" w:rsidRPr="00E540D0" w:rsidRDefault="00B55C14" w:rsidP="00347FB9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E540D0">
        <w:rPr>
          <w:rFonts w:ascii="Times New Roman" w:eastAsia="Times New Roman" w:hAnsi="Times New Roman" w:cs="Times New Roman"/>
          <w:b/>
          <w:color w:val="000000"/>
        </w:rPr>
        <w:t>Complementary and alternative metrics for tracking population-level trends in child linear growth</w:t>
      </w:r>
    </w:p>
    <w:p w14:paraId="062E9903" w14:textId="77777777" w:rsidR="00B55C14" w:rsidRPr="00E540D0" w:rsidRDefault="00B55C14" w:rsidP="00CD536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4B0AB3B" w14:textId="1F1C1E35" w:rsidR="00B55C14" w:rsidRPr="00E540D0" w:rsidRDefault="00B55C14" w:rsidP="00CD536F">
      <w:pPr>
        <w:rPr>
          <w:rFonts w:ascii="Times New Roman" w:eastAsia="Times New Roman" w:hAnsi="Times New Roman" w:cs="Times New Roman"/>
          <w:color w:val="000000"/>
        </w:rPr>
      </w:pPr>
      <w:r w:rsidRPr="00E540D0">
        <w:rPr>
          <w:rFonts w:ascii="Times New Roman" w:eastAsia="Times New Roman" w:hAnsi="Times New Roman" w:cs="Times New Roman"/>
          <w:color w:val="000000" w:themeColor="text1"/>
        </w:rPr>
        <w:t>Ashley M. Aimone, Diego G. Bassani, Huma Qamar, Alison Dasiewicz, Nandita Perumal, Sorrel M.L. Namaste, Devanshi Shah, Daniel E. Roth</w:t>
      </w:r>
      <w:r w:rsidRPr="00E540D0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75E5E621" w14:textId="77777777" w:rsidR="00B55C14" w:rsidRPr="00E540D0" w:rsidRDefault="00B55C14" w:rsidP="00CD536F">
      <w:pPr>
        <w:rPr>
          <w:rFonts w:ascii="Times New Roman" w:eastAsia="Times New Roman" w:hAnsi="Times New Roman" w:cs="Times New Roman"/>
          <w:color w:val="000000"/>
        </w:rPr>
      </w:pPr>
    </w:p>
    <w:p w14:paraId="0FBA6A04" w14:textId="77777777" w:rsidR="00B55C14" w:rsidRPr="00E540D0" w:rsidRDefault="00B55C14" w:rsidP="00CD536F">
      <w:pPr>
        <w:rPr>
          <w:rFonts w:ascii="Times New Roman" w:eastAsia="Times New Roman" w:hAnsi="Times New Roman" w:cs="Times New Roman"/>
          <w:color w:val="000000"/>
        </w:rPr>
      </w:pPr>
      <w:r w:rsidRPr="00E540D0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E540D0">
        <w:rPr>
          <w:rFonts w:ascii="Times New Roman" w:eastAsia="Times New Roman" w:hAnsi="Times New Roman" w:cs="Times New Roman"/>
          <w:color w:val="000000"/>
        </w:rPr>
        <w:t xml:space="preserve"> Corresponding author:</w:t>
      </w:r>
    </w:p>
    <w:p w14:paraId="7D81CFD3" w14:textId="77777777" w:rsidR="00B55C14" w:rsidRPr="00E540D0" w:rsidRDefault="00B55C14" w:rsidP="00CD536F">
      <w:pPr>
        <w:rPr>
          <w:rFonts w:ascii="Times New Roman" w:eastAsia="Times New Roman" w:hAnsi="Times New Roman" w:cs="Times New Roman"/>
          <w:color w:val="000000"/>
        </w:rPr>
      </w:pPr>
      <w:r w:rsidRPr="00E540D0">
        <w:rPr>
          <w:rFonts w:ascii="Times New Roman" w:hAnsi="Times New Roman" w:cs="Times New Roman"/>
        </w:rPr>
        <w:t xml:space="preserve">E-mail: </w:t>
      </w:r>
      <w:r w:rsidRPr="00E540D0">
        <w:rPr>
          <w:rFonts w:ascii="Times New Roman" w:eastAsia="Times New Roman" w:hAnsi="Times New Roman" w:cs="Times New Roman"/>
          <w:highlight w:val="white"/>
        </w:rPr>
        <w:t>daniel.roth@sickkids.ca (</w:t>
      </w:r>
      <w:r w:rsidRPr="00E540D0">
        <w:rPr>
          <w:rFonts w:ascii="Times New Roman" w:eastAsia="Times New Roman" w:hAnsi="Times New Roman" w:cs="Times New Roman"/>
          <w:color w:val="222222"/>
          <w:highlight w:val="white"/>
        </w:rPr>
        <w:t>DER)</w:t>
      </w:r>
    </w:p>
    <w:p w14:paraId="632A1CC0" w14:textId="77777777" w:rsidR="00430466" w:rsidRDefault="00430466">
      <w:pPr>
        <w:rPr>
          <w:rFonts w:ascii="Times New Roman" w:hAnsi="Times New Roman" w:cs="Times New Roman"/>
        </w:rPr>
      </w:pPr>
    </w:p>
    <w:p w14:paraId="6A568CFE" w14:textId="77777777" w:rsidR="002D3A77" w:rsidRDefault="002D3A77">
      <w:pPr>
        <w:rPr>
          <w:rFonts w:ascii="Times New Roman" w:hAnsi="Times New Roman" w:cs="Times New Roman"/>
        </w:rPr>
      </w:pPr>
    </w:p>
    <w:p w14:paraId="2BFD8994" w14:textId="77777777" w:rsidR="002D3A77" w:rsidRDefault="002D3A77">
      <w:pPr>
        <w:rPr>
          <w:rFonts w:ascii="Times New Roman" w:hAnsi="Times New Roman" w:cs="Times New Roman"/>
        </w:rPr>
      </w:pPr>
    </w:p>
    <w:p w14:paraId="180EF424" w14:textId="77777777" w:rsidR="002D3A77" w:rsidRDefault="002D3A77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CA"/>
        </w:rPr>
        <w:id w:val="558288251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</w:rPr>
      </w:sdtEndPr>
      <w:sdtContent>
        <w:p w14:paraId="187A2F43" w14:textId="079595E0" w:rsidR="009217B9" w:rsidRPr="002D3A77" w:rsidRDefault="009217B9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2D3A77">
            <w:rPr>
              <w:rFonts w:ascii="Times New Roman" w:hAnsi="Times New Roman" w:cs="Times New Roman"/>
              <w:color w:val="auto"/>
            </w:rPr>
            <w:t>Contents</w:t>
          </w:r>
        </w:p>
        <w:p w14:paraId="64544591" w14:textId="368F733B" w:rsidR="009217B9" w:rsidRPr="002D3A77" w:rsidRDefault="009217B9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 w:rsidRPr="002D3A77">
            <w:rPr>
              <w:rFonts w:ascii="Times New Roman" w:hAnsi="Times New Roman" w:cs="Times New Roman"/>
            </w:rPr>
            <w:fldChar w:fldCharType="begin"/>
          </w:r>
          <w:r w:rsidRPr="002D3A77">
            <w:rPr>
              <w:rFonts w:ascii="Times New Roman" w:hAnsi="Times New Roman" w:cs="Times New Roman"/>
            </w:rPr>
            <w:instrText xml:space="preserve"> TOC \o "1-3" \h \z \u </w:instrText>
          </w:r>
          <w:r w:rsidRPr="002D3A77">
            <w:rPr>
              <w:rFonts w:ascii="Times New Roman" w:hAnsi="Times New Roman" w:cs="Times New Roman"/>
            </w:rPr>
            <w:fldChar w:fldCharType="separate"/>
          </w:r>
          <w:hyperlink w:anchor="_Toc127428879" w:history="1">
            <w:r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1</w:t>
            </w:r>
            <w:r w:rsidRPr="002D3A77">
              <w:rPr>
                <w:rFonts w:ascii="Times New Roman" w:hAnsi="Times New Roman" w:cs="Times New Roman"/>
                <w:noProof/>
              </w:rPr>
              <w:tab/>
            </w:r>
            <w:r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Accessing DHS Datasets</w:t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  <w:instrText xml:space="preserve"> PAGEREF _Toc127428879 \h </w:instrText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43BE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Pr="002D3A7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FDBF5E" w14:textId="554B9D3E" w:rsidR="009217B9" w:rsidRPr="002D3A77" w:rsidRDefault="006F43BE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27428880" w:history="1"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2</w:t>
            </w:r>
            <w:r w:rsidR="009217B9" w:rsidRPr="002D3A77">
              <w:rPr>
                <w:rFonts w:ascii="Times New Roman" w:hAnsi="Times New Roman" w:cs="Times New Roman"/>
                <w:noProof/>
              </w:rPr>
              <w:tab/>
            </w:r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Accessing World Bank Datasets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instrText xml:space="preserve"> PAGEREF _Toc127428880 \h </w:instrTex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A33E03" w14:textId="23819D26" w:rsidR="009217B9" w:rsidRPr="002D3A77" w:rsidRDefault="006F43BE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27428881" w:history="1"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2.1</w:t>
            </w:r>
            <w:r w:rsidR="009217B9" w:rsidRPr="002D3A77">
              <w:rPr>
                <w:rFonts w:ascii="Times New Roman" w:hAnsi="Times New Roman" w:cs="Times New Roman"/>
                <w:noProof/>
              </w:rPr>
              <w:tab/>
            </w:r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Under-5 mortality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instrText xml:space="preserve"> PAGEREF _Toc127428881 \h </w:instrTex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58EA9CB" w14:textId="02319D5A" w:rsidR="009217B9" w:rsidRPr="002D3A77" w:rsidRDefault="006F43BE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27428882" w:history="1"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2.2</w:t>
            </w:r>
            <w:r w:rsidR="009217B9" w:rsidRPr="002D3A77">
              <w:rPr>
                <w:rFonts w:ascii="Times New Roman" w:hAnsi="Times New Roman" w:cs="Times New Roman"/>
                <w:noProof/>
              </w:rPr>
              <w:tab/>
            </w:r>
            <w:r w:rsidR="009217B9" w:rsidRPr="002D3A77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Gross Domestic Product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instrText xml:space="preserve"> PAGEREF _Toc127428882 \h </w:instrTex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9217B9" w:rsidRPr="002D3A7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73D77D" w14:textId="7C709F20" w:rsidR="009217B9" w:rsidRDefault="009217B9">
          <w:r w:rsidRPr="002D3A7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467D11A4" w14:textId="77777777" w:rsidR="00B14C81" w:rsidRDefault="00B14C81">
      <w:pPr>
        <w:rPr>
          <w:rFonts w:ascii="Times New Roman" w:hAnsi="Times New Roman" w:cs="Times New Roman"/>
        </w:rPr>
      </w:pPr>
    </w:p>
    <w:p w14:paraId="1DB69BC2" w14:textId="77777777" w:rsidR="00E01507" w:rsidRDefault="00E01507">
      <w:pPr>
        <w:rPr>
          <w:rFonts w:ascii="Times New Roman" w:hAnsi="Times New Roman" w:cs="Times New Roman"/>
        </w:rPr>
        <w:sectPr w:rsidR="00E01507" w:rsidSect="00E01507">
          <w:footerReference w:type="default" r:id="rId8"/>
          <w:pgSz w:w="12240" w:h="15840"/>
          <w:pgMar w:top="1440" w:right="1440" w:bottom="1440" w:left="1440" w:header="708" w:footer="227" w:gutter="0"/>
          <w:cols w:space="708"/>
          <w:docGrid w:linePitch="360"/>
        </w:sectPr>
      </w:pPr>
    </w:p>
    <w:p w14:paraId="7F3EBE83" w14:textId="2869AA2D" w:rsidR="00430466" w:rsidRDefault="008012D0" w:rsidP="00E324DD">
      <w:pPr>
        <w:pStyle w:val="Heading1"/>
      </w:pPr>
      <w:bookmarkStart w:id="0" w:name="_Toc127428879"/>
      <w:r>
        <w:lastRenderedPageBreak/>
        <w:t>Accessing DHS Datasets</w:t>
      </w:r>
      <w:bookmarkEnd w:id="0"/>
    </w:p>
    <w:p w14:paraId="6904C59B" w14:textId="77777777" w:rsidR="008012D0" w:rsidRDefault="008012D0">
      <w:pPr>
        <w:rPr>
          <w:rFonts w:ascii="Times New Roman" w:hAnsi="Times New Roman" w:cs="Times New Roman"/>
        </w:rPr>
      </w:pPr>
    </w:p>
    <w:p w14:paraId="5E72875D" w14:textId="334B3265" w:rsidR="007E68DB" w:rsidRPr="00E540D0" w:rsidRDefault="004B3B17">
      <w:p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The Demographic and Health Surveys (DHS) datasets that were used in this research </w:t>
      </w:r>
      <w:r w:rsidR="00EF6C4C" w:rsidRPr="00E540D0">
        <w:rPr>
          <w:rFonts w:ascii="Times New Roman" w:hAnsi="Times New Roman" w:cs="Times New Roman"/>
        </w:rPr>
        <w:t xml:space="preserve">are </w:t>
      </w:r>
      <w:r w:rsidR="0000218E">
        <w:rPr>
          <w:rFonts w:ascii="Times New Roman" w:hAnsi="Times New Roman" w:cs="Times New Roman"/>
        </w:rPr>
        <w:t>publicly available to use</w:t>
      </w:r>
      <w:r w:rsidR="009B4A5F" w:rsidRPr="00E540D0">
        <w:rPr>
          <w:rFonts w:ascii="Times New Roman" w:hAnsi="Times New Roman" w:cs="Times New Roman"/>
        </w:rPr>
        <w:t xml:space="preserve"> for research purposes. They </w:t>
      </w:r>
      <w:r w:rsidRPr="00E540D0">
        <w:rPr>
          <w:rFonts w:ascii="Times New Roman" w:hAnsi="Times New Roman" w:cs="Times New Roman"/>
        </w:rPr>
        <w:t>can be accessed by the following steps:</w:t>
      </w:r>
    </w:p>
    <w:p w14:paraId="7E5DC835" w14:textId="07208898" w:rsidR="0015009E" w:rsidRPr="00E540D0" w:rsidRDefault="0015009E" w:rsidP="00640DC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Register as a </w:t>
      </w:r>
      <w:r w:rsidR="00D80021" w:rsidRPr="00E540D0">
        <w:rPr>
          <w:rFonts w:ascii="Times New Roman" w:hAnsi="Times New Roman" w:cs="Times New Roman"/>
        </w:rPr>
        <w:t xml:space="preserve">new </w:t>
      </w:r>
      <w:r w:rsidRPr="00E540D0">
        <w:rPr>
          <w:rFonts w:ascii="Times New Roman" w:hAnsi="Times New Roman" w:cs="Times New Roman"/>
        </w:rPr>
        <w:t xml:space="preserve">user </w:t>
      </w:r>
      <w:r w:rsidR="00196AAF" w:rsidRPr="00E540D0">
        <w:rPr>
          <w:rFonts w:ascii="Times New Roman" w:hAnsi="Times New Roman" w:cs="Times New Roman"/>
        </w:rPr>
        <w:t xml:space="preserve">by </w:t>
      </w:r>
      <w:r w:rsidR="00F3184B" w:rsidRPr="00E540D0">
        <w:rPr>
          <w:rFonts w:ascii="Times New Roman" w:hAnsi="Times New Roman" w:cs="Times New Roman"/>
        </w:rPr>
        <w:t>navigating to the “Data” page of the DHS website (</w:t>
      </w:r>
      <w:hyperlink r:id="rId9" w:history="1">
        <w:r w:rsidR="00F3184B" w:rsidRPr="00E540D0">
          <w:rPr>
            <w:rStyle w:val="Hyperlink"/>
            <w:rFonts w:ascii="Times New Roman" w:hAnsi="Times New Roman" w:cs="Times New Roman"/>
          </w:rPr>
          <w:t>https://dhsprogram.com/Data/</w:t>
        </w:r>
      </w:hyperlink>
      <w:r w:rsidR="00F3184B" w:rsidRPr="00E540D0">
        <w:rPr>
          <w:rFonts w:ascii="Times New Roman" w:hAnsi="Times New Roman" w:cs="Times New Roman"/>
        </w:rPr>
        <w:t xml:space="preserve">) and select the link </w:t>
      </w:r>
      <w:r w:rsidR="00B542ED" w:rsidRPr="00E540D0">
        <w:rPr>
          <w:rFonts w:ascii="Times New Roman" w:hAnsi="Times New Roman" w:cs="Times New Roman"/>
        </w:rPr>
        <w:t>“Register for Dataset Access”.</w:t>
      </w:r>
    </w:p>
    <w:p w14:paraId="36B06B75" w14:textId="15B74583" w:rsidR="00B542ED" w:rsidRPr="00E540D0" w:rsidRDefault="00D80021" w:rsidP="00640DC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Fill out the </w:t>
      </w:r>
      <w:r w:rsidR="00640DC8" w:rsidRPr="00E540D0">
        <w:rPr>
          <w:rFonts w:ascii="Times New Roman" w:hAnsi="Times New Roman" w:cs="Times New Roman"/>
        </w:rPr>
        <w:t>New User Registration For</w:t>
      </w:r>
      <w:r w:rsidR="006252AB" w:rsidRPr="00E540D0">
        <w:rPr>
          <w:rFonts w:ascii="Times New Roman" w:hAnsi="Times New Roman" w:cs="Times New Roman"/>
        </w:rPr>
        <w:t>m</w:t>
      </w:r>
      <w:r w:rsidR="0056527D" w:rsidRPr="00E540D0">
        <w:rPr>
          <w:rFonts w:ascii="Times New Roman" w:hAnsi="Times New Roman" w:cs="Times New Roman"/>
        </w:rPr>
        <w:t xml:space="preserve"> and continue to the next page.</w:t>
      </w:r>
    </w:p>
    <w:p w14:paraId="61189F58" w14:textId="02B3DE17" w:rsidR="00640DC8" w:rsidRPr="00E540D0" w:rsidRDefault="0056527D" w:rsidP="00640DC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>E</w:t>
      </w:r>
      <w:r w:rsidR="009B4A5F" w:rsidRPr="00E540D0">
        <w:rPr>
          <w:rFonts w:ascii="Times New Roman" w:hAnsi="Times New Roman" w:cs="Times New Roman"/>
        </w:rPr>
        <w:t xml:space="preserve">nter </w:t>
      </w:r>
      <w:r w:rsidR="00AE5767" w:rsidRPr="00E540D0">
        <w:rPr>
          <w:rFonts w:ascii="Times New Roman" w:hAnsi="Times New Roman" w:cs="Times New Roman"/>
        </w:rPr>
        <w:t>a project title, any co-researchers, and a description of the proposed research project for which the datasets will be used.</w:t>
      </w:r>
      <w:r w:rsidRPr="00E540D0">
        <w:rPr>
          <w:rFonts w:ascii="Times New Roman" w:hAnsi="Times New Roman" w:cs="Times New Roman"/>
        </w:rPr>
        <w:t xml:space="preserve"> </w:t>
      </w:r>
      <w:r w:rsidR="008E49A4">
        <w:rPr>
          <w:rFonts w:ascii="Times New Roman" w:hAnsi="Times New Roman" w:cs="Times New Roman"/>
        </w:rPr>
        <w:t xml:space="preserve">The variables used in this research are provided in </w:t>
      </w:r>
      <w:r w:rsidR="00AB3879">
        <w:rPr>
          <w:rFonts w:ascii="Times New Roman" w:hAnsi="Times New Roman" w:cs="Times New Roman"/>
        </w:rPr>
        <w:t xml:space="preserve">a table starting on page 5 </w:t>
      </w:r>
      <w:r w:rsidR="008E15E2">
        <w:rPr>
          <w:rFonts w:ascii="Times New Roman" w:hAnsi="Times New Roman" w:cs="Times New Roman"/>
        </w:rPr>
        <w:t>of this document</w:t>
      </w:r>
      <w:r w:rsidR="00AB3879">
        <w:rPr>
          <w:rFonts w:ascii="Times New Roman" w:hAnsi="Times New Roman" w:cs="Times New Roman"/>
        </w:rPr>
        <w:t xml:space="preserve">. </w:t>
      </w:r>
      <w:r w:rsidRPr="00E540D0">
        <w:rPr>
          <w:rFonts w:ascii="Times New Roman" w:hAnsi="Times New Roman" w:cs="Times New Roman"/>
        </w:rPr>
        <w:t>Continue to the next page.</w:t>
      </w:r>
    </w:p>
    <w:p w14:paraId="16DD63F5" w14:textId="2AAAB8DE" w:rsidR="0056527D" w:rsidRPr="00E540D0" w:rsidRDefault="00C862FA" w:rsidP="00640DC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>Within each region</w:t>
      </w:r>
      <w:r w:rsidR="00897FC4" w:rsidRPr="00E540D0">
        <w:rPr>
          <w:rFonts w:ascii="Times New Roman" w:hAnsi="Times New Roman" w:cs="Times New Roman"/>
        </w:rPr>
        <w:t xml:space="preserve"> of the drop-down menu</w:t>
      </w:r>
      <w:r w:rsidRPr="00E540D0">
        <w:rPr>
          <w:rFonts w:ascii="Times New Roman" w:hAnsi="Times New Roman" w:cs="Times New Roman"/>
        </w:rPr>
        <w:t xml:space="preserve">, select the countries displayed in the </w:t>
      </w:r>
      <w:r w:rsidR="003A32A9" w:rsidRPr="00E540D0">
        <w:rPr>
          <w:rFonts w:ascii="Times New Roman" w:hAnsi="Times New Roman" w:cs="Times New Roman"/>
        </w:rPr>
        <w:t>table</w:t>
      </w:r>
      <w:r w:rsidRPr="00E540D0">
        <w:rPr>
          <w:rFonts w:ascii="Times New Roman" w:hAnsi="Times New Roman" w:cs="Times New Roman"/>
        </w:rPr>
        <w:t xml:space="preserve"> below</w:t>
      </w:r>
      <w:r w:rsidR="003A32A9" w:rsidRPr="00E540D0">
        <w:rPr>
          <w:rFonts w:ascii="Times New Roman" w:hAnsi="Times New Roman" w:cs="Times New Roman"/>
        </w:rPr>
        <w:t xml:space="preserve"> by checking the </w:t>
      </w:r>
      <w:r w:rsidR="00761D47" w:rsidRPr="00E540D0">
        <w:rPr>
          <w:rFonts w:ascii="Times New Roman" w:hAnsi="Times New Roman" w:cs="Times New Roman"/>
        </w:rPr>
        <w:t>corresponding “Survey” checkbox.</w:t>
      </w:r>
    </w:p>
    <w:p w14:paraId="633B986D" w14:textId="77777777" w:rsidR="00EC751D" w:rsidRDefault="002258BD" w:rsidP="009242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Once all countries in the table below have been selected, </w:t>
      </w:r>
      <w:r w:rsidR="00CE1EBA" w:rsidRPr="00E540D0">
        <w:rPr>
          <w:rFonts w:ascii="Times New Roman" w:hAnsi="Times New Roman" w:cs="Times New Roman"/>
        </w:rPr>
        <w:t>click “Submit Dataset Request Now”</w:t>
      </w:r>
      <w:r w:rsidR="0018181E">
        <w:rPr>
          <w:rFonts w:ascii="Times New Roman" w:hAnsi="Times New Roman" w:cs="Times New Roman"/>
        </w:rPr>
        <w:t>.</w:t>
      </w:r>
      <w:r w:rsidR="00EC751D">
        <w:rPr>
          <w:rFonts w:ascii="Times New Roman" w:hAnsi="Times New Roman" w:cs="Times New Roman"/>
        </w:rPr>
        <w:t xml:space="preserve"> </w:t>
      </w:r>
      <w:r w:rsidR="009242FC" w:rsidRPr="00EC751D">
        <w:rPr>
          <w:rFonts w:ascii="Times New Roman" w:hAnsi="Times New Roman" w:cs="Times New Roman"/>
        </w:rPr>
        <w:t xml:space="preserve">DHS </w:t>
      </w:r>
      <w:r w:rsidR="00425AD9" w:rsidRPr="00EC751D">
        <w:rPr>
          <w:rFonts w:ascii="Times New Roman" w:hAnsi="Times New Roman" w:cs="Times New Roman"/>
        </w:rPr>
        <w:t xml:space="preserve">Program staff </w:t>
      </w:r>
      <w:r w:rsidR="009242FC" w:rsidRPr="00EC751D">
        <w:rPr>
          <w:rFonts w:ascii="Times New Roman" w:hAnsi="Times New Roman" w:cs="Times New Roman"/>
        </w:rPr>
        <w:t xml:space="preserve">will review the request </w:t>
      </w:r>
      <w:r w:rsidR="00B66457" w:rsidRPr="00EC751D">
        <w:rPr>
          <w:rFonts w:ascii="Times New Roman" w:hAnsi="Times New Roman" w:cs="Times New Roman"/>
        </w:rPr>
        <w:t>and sen</w:t>
      </w:r>
      <w:r w:rsidR="00AB2ABA" w:rsidRPr="00EC751D">
        <w:rPr>
          <w:rFonts w:ascii="Times New Roman" w:hAnsi="Times New Roman" w:cs="Times New Roman"/>
        </w:rPr>
        <w:t xml:space="preserve">d access information to the email </w:t>
      </w:r>
      <w:r w:rsidR="00854FEF" w:rsidRPr="00EC751D">
        <w:rPr>
          <w:rFonts w:ascii="Times New Roman" w:hAnsi="Times New Roman" w:cs="Times New Roman"/>
        </w:rPr>
        <w:t xml:space="preserve">address </w:t>
      </w:r>
      <w:r w:rsidR="00AB2ABA" w:rsidRPr="00EC751D">
        <w:rPr>
          <w:rFonts w:ascii="Times New Roman" w:hAnsi="Times New Roman" w:cs="Times New Roman"/>
        </w:rPr>
        <w:t>provided during registration.</w:t>
      </w:r>
    </w:p>
    <w:p w14:paraId="7659C54F" w14:textId="512AF09B" w:rsidR="00CE1EBA" w:rsidRDefault="00EC751D" w:rsidP="009242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C751D">
        <w:rPr>
          <w:rFonts w:ascii="Times New Roman" w:hAnsi="Times New Roman" w:cs="Times New Roman"/>
        </w:rPr>
        <w:t>Once approved for access,</w:t>
      </w:r>
      <w:r w:rsidR="007279F6">
        <w:rPr>
          <w:rFonts w:ascii="Times New Roman" w:hAnsi="Times New Roman" w:cs="Times New Roman"/>
        </w:rPr>
        <w:t xml:space="preserve"> </w:t>
      </w:r>
      <w:r w:rsidR="00B31A8E">
        <w:rPr>
          <w:rFonts w:ascii="Times New Roman" w:hAnsi="Times New Roman" w:cs="Times New Roman"/>
        </w:rPr>
        <w:t xml:space="preserve">log in </w:t>
      </w:r>
      <w:r w:rsidR="00F624E2">
        <w:rPr>
          <w:rFonts w:ascii="Times New Roman" w:hAnsi="Times New Roman" w:cs="Times New Roman"/>
        </w:rPr>
        <w:t>by selecting the “Login” link at the top of the DHS website (</w:t>
      </w:r>
      <w:hyperlink r:id="rId10" w:history="1">
        <w:r w:rsidR="00F624E2" w:rsidRPr="00855C52">
          <w:rPr>
            <w:rStyle w:val="Hyperlink"/>
            <w:rFonts w:ascii="Times New Roman" w:hAnsi="Times New Roman" w:cs="Times New Roman"/>
          </w:rPr>
          <w:t>https://dhsprogram.com/</w:t>
        </w:r>
      </w:hyperlink>
      <w:r w:rsidR="00F624E2">
        <w:rPr>
          <w:rFonts w:ascii="Times New Roman" w:hAnsi="Times New Roman" w:cs="Times New Roman"/>
        </w:rPr>
        <w:t>)</w:t>
      </w:r>
      <w:r w:rsidR="002013C2">
        <w:rPr>
          <w:rFonts w:ascii="Times New Roman" w:hAnsi="Times New Roman" w:cs="Times New Roman"/>
        </w:rPr>
        <w:t>.</w:t>
      </w:r>
    </w:p>
    <w:p w14:paraId="5054143E" w14:textId="08C1598F" w:rsidR="002013C2" w:rsidRDefault="002013C2" w:rsidP="009242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 the project title from the dropdown.</w:t>
      </w:r>
    </w:p>
    <w:p w14:paraId="100C2152" w14:textId="3489E568" w:rsidR="002013C2" w:rsidRDefault="002013C2" w:rsidP="009242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lect the countries you wish to download </w:t>
      </w:r>
      <w:r w:rsidR="00F474CB">
        <w:rPr>
          <w:rFonts w:ascii="Times New Roman" w:hAnsi="Times New Roman" w:cs="Times New Roman"/>
        </w:rPr>
        <w:t>data for individually</w:t>
      </w:r>
      <w:r w:rsidR="00BD00C7">
        <w:rPr>
          <w:rFonts w:ascii="Times New Roman" w:hAnsi="Times New Roman" w:cs="Times New Roman"/>
        </w:rPr>
        <w:t xml:space="preserve"> using the dropdown menu, or download multiple datasets at once by selecting the “Download manager”.</w:t>
      </w:r>
    </w:p>
    <w:p w14:paraId="17067CE7" w14:textId="4CBC5181" w:rsidR="00BD00C7" w:rsidRPr="00EC751D" w:rsidRDefault="00E26FC0" w:rsidP="009242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atasets used in this research are all of type “Household </w:t>
      </w:r>
      <w:r w:rsidR="007C549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ember </w:t>
      </w:r>
      <w:r w:rsidR="007C549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code”, denoted by “PR” </w:t>
      </w:r>
      <w:r w:rsidR="009649E5">
        <w:rPr>
          <w:rFonts w:ascii="Times New Roman" w:hAnsi="Times New Roman" w:cs="Times New Roman"/>
        </w:rPr>
        <w:t xml:space="preserve">following the two-character country code </w:t>
      </w:r>
      <w:r>
        <w:rPr>
          <w:rFonts w:ascii="Times New Roman" w:hAnsi="Times New Roman" w:cs="Times New Roman"/>
        </w:rPr>
        <w:t>in the file name.</w:t>
      </w:r>
      <w:r w:rsidR="009649E5">
        <w:rPr>
          <w:rFonts w:ascii="Times New Roman" w:hAnsi="Times New Roman" w:cs="Times New Roman"/>
        </w:rPr>
        <w:t xml:space="preserve"> A list of all datasets used in the research </w:t>
      </w:r>
      <w:r w:rsidR="003A72CB">
        <w:rPr>
          <w:rFonts w:ascii="Times New Roman" w:hAnsi="Times New Roman" w:cs="Times New Roman"/>
        </w:rPr>
        <w:t>is provided in the table below.</w:t>
      </w:r>
    </w:p>
    <w:p w14:paraId="0F251B9C" w14:textId="77777777" w:rsidR="004B3B17" w:rsidRPr="00E540D0" w:rsidRDefault="004B3B17">
      <w:pPr>
        <w:rPr>
          <w:rFonts w:ascii="Times New Roman" w:hAnsi="Times New Roman" w:cs="Times New Roman"/>
        </w:rPr>
      </w:pPr>
    </w:p>
    <w:p w14:paraId="4A4D4DFD" w14:textId="686804B0" w:rsidR="007708E0" w:rsidRDefault="007708E0">
      <w:p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>An instructional video</w:t>
      </w:r>
      <w:r w:rsidR="0015009E" w:rsidRPr="00E540D0">
        <w:rPr>
          <w:rFonts w:ascii="Times New Roman" w:hAnsi="Times New Roman" w:cs="Times New Roman"/>
        </w:rPr>
        <w:t xml:space="preserve"> demonstrating the above steps is found on the DHS website at the following link: </w:t>
      </w:r>
      <w:hyperlink r:id="rId11" w:history="1">
        <w:r w:rsidR="0015009E" w:rsidRPr="00E540D0">
          <w:rPr>
            <w:rStyle w:val="Hyperlink"/>
            <w:rFonts w:ascii="Times New Roman" w:hAnsi="Times New Roman" w:cs="Times New Roman"/>
          </w:rPr>
          <w:t>https://dhsprogram.com/data/Access-Instructions.cfm</w:t>
        </w:r>
      </w:hyperlink>
      <w:r w:rsidR="0015009E" w:rsidRPr="00E540D0">
        <w:rPr>
          <w:rFonts w:ascii="Times New Roman" w:hAnsi="Times New Roman" w:cs="Times New Roman"/>
        </w:rPr>
        <w:t>.</w:t>
      </w:r>
    </w:p>
    <w:p w14:paraId="698F37B7" w14:textId="0E20A6F5" w:rsidR="0015009E" w:rsidRPr="00E540D0" w:rsidRDefault="0015009E">
      <w:pPr>
        <w:rPr>
          <w:rFonts w:ascii="Times New Roman" w:hAnsi="Times New Roman" w:cs="Times New Roman"/>
        </w:rPr>
      </w:pPr>
    </w:p>
    <w:p w14:paraId="642C7A10" w14:textId="3DDC7B6F" w:rsidR="0038213C" w:rsidRPr="00E540D0" w:rsidRDefault="003D14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S d</w:t>
      </w:r>
      <w:r w:rsidR="003724C7" w:rsidRPr="00E540D0">
        <w:rPr>
          <w:rFonts w:ascii="Times New Roman" w:hAnsi="Times New Roman" w:cs="Times New Roman"/>
        </w:rPr>
        <w:t xml:space="preserve">atasets used in this </w:t>
      </w:r>
      <w:r>
        <w:rPr>
          <w:rFonts w:ascii="Times New Roman" w:hAnsi="Times New Roman" w:cs="Times New Roman"/>
        </w:rPr>
        <w:t>study</w:t>
      </w:r>
      <w:r w:rsidR="00851A84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082"/>
        <w:gridCol w:w="1158"/>
      </w:tblGrid>
      <w:tr w:rsidR="00020C8E" w:rsidRPr="00E540D0" w14:paraId="2B0EBAAE" w14:textId="77777777" w:rsidTr="00B53369">
        <w:trPr>
          <w:trHeight w:val="300"/>
          <w:tblHeader/>
        </w:trPr>
        <w:tc>
          <w:tcPr>
            <w:tcW w:w="2497" w:type="dxa"/>
            <w:shd w:val="clear" w:color="auto" w:fill="D9D9D9" w:themeFill="background1" w:themeFillShade="D9"/>
            <w:noWrap/>
            <w:vAlign w:val="center"/>
            <w:hideMark/>
          </w:tcPr>
          <w:p w14:paraId="4BB3E66E" w14:textId="1CC78521" w:rsidR="00020C8E" w:rsidRPr="00E540D0" w:rsidRDefault="00370B69" w:rsidP="00B53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0D0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FC2B087" w14:textId="16251C4C" w:rsidR="00020C8E" w:rsidRPr="00E540D0" w:rsidRDefault="00370B69" w:rsidP="00B53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0D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82" w:type="dxa"/>
            <w:shd w:val="clear" w:color="auto" w:fill="D9D9D9" w:themeFill="background1" w:themeFillShade="D9"/>
            <w:noWrap/>
            <w:vAlign w:val="center"/>
            <w:hideMark/>
          </w:tcPr>
          <w:p w14:paraId="4F9BE78C" w14:textId="45909286" w:rsidR="00020C8E" w:rsidRPr="00E540D0" w:rsidRDefault="00457630" w:rsidP="00B53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0D0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</w:tr>
      <w:tr w:rsidR="00020C8E" w:rsidRPr="00E540D0" w14:paraId="3ACAD4A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F1C705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082" w:type="dxa"/>
          </w:tcPr>
          <w:p w14:paraId="0ED8BB93" w14:textId="732679B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310F80BE" w14:textId="50C85F9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LPR50</w:t>
            </w:r>
          </w:p>
        </w:tc>
      </w:tr>
      <w:tr w:rsidR="00020C8E" w:rsidRPr="00E540D0" w14:paraId="682E86C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24D36D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082" w:type="dxa"/>
          </w:tcPr>
          <w:p w14:paraId="70D066DF" w14:textId="2619601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373E32C5" w14:textId="203B468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LPR71</w:t>
            </w:r>
          </w:p>
        </w:tc>
      </w:tr>
      <w:tr w:rsidR="00020C8E" w:rsidRPr="00E540D0" w14:paraId="67B8338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BF590F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082" w:type="dxa"/>
          </w:tcPr>
          <w:p w14:paraId="0B6120D7" w14:textId="3687315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76C7BD5B" w14:textId="039A70A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OPR71</w:t>
            </w:r>
          </w:p>
        </w:tc>
      </w:tr>
      <w:tr w:rsidR="00020C8E" w:rsidRPr="00E540D0" w14:paraId="057B17E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9DE2C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082" w:type="dxa"/>
          </w:tcPr>
          <w:p w14:paraId="2C216813" w14:textId="7B7C7CD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6411446E" w14:textId="14B4C3B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MPR54</w:t>
            </w:r>
          </w:p>
        </w:tc>
      </w:tr>
      <w:tr w:rsidR="00020C8E" w:rsidRPr="00E540D0" w14:paraId="2D3E7AB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E5036D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082" w:type="dxa"/>
          </w:tcPr>
          <w:p w14:paraId="403968C2" w14:textId="71CD503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46545B47" w14:textId="3C317CA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MPR61</w:t>
            </w:r>
          </w:p>
        </w:tc>
      </w:tr>
      <w:tr w:rsidR="00020C8E" w:rsidRPr="00E540D0" w14:paraId="038BAA4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0F6F36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082" w:type="dxa"/>
          </w:tcPr>
          <w:p w14:paraId="2BEB881D" w14:textId="6C8A41C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2CE5B634" w14:textId="5E46BCD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MPR71</w:t>
            </w:r>
          </w:p>
        </w:tc>
      </w:tr>
      <w:tr w:rsidR="00020C8E" w:rsidRPr="00E540D0" w14:paraId="28FCFF2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113BC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082" w:type="dxa"/>
          </w:tcPr>
          <w:p w14:paraId="0635C92D" w14:textId="0F0AC21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502EA857" w14:textId="5C6190D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AZPR52</w:t>
            </w:r>
          </w:p>
        </w:tc>
      </w:tr>
      <w:tr w:rsidR="00020C8E" w:rsidRPr="00E540D0" w14:paraId="056B4A2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CD5441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082" w:type="dxa"/>
          </w:tcPr>
          <w:p w14:paraId="520929BD" w14:textId="2AC3DE5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082" w:type="dxa"/>
            <w:noWrap/>
            <w:hideMark/>
          </w:tcPr>
          <w:p w14:paraId="6CA15CA0" w14:textId="4EA9717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DPR4j</w:t>
            </w:r>
          </w:p>
        </w:tc>
      </w:tr>
      <w:tr w:rsidR="00020C8E" w:rsidRPr="00E540D0" w14:paraId="36A478E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008A6E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082" w:type="dxa"/>
          </w:tcPr>
          <w:p w14:paraId="7B20D253" w14:textId="37368DF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66F741CE" w14:textId="7EC6A37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DPR51</w:t>
            </w:r>
          </w:p>
        </w:tc>
      </w:tr>
      <w:tr w:rsidR="00020C8E" w:rsidRPr="00E540D0" w14:paraId="7813976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EBEB05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082" w:type="dxa"/>
          </w:tcPr>
          <w:p w14:paraId="321B8CF5" w14:textId="42F14A6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54811BC8" w14:textId="557DAB5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DPR61</w:t>
            </w:r>
          </w:p>
        </w:tc>
      </w:tr>
      <w:tr w:rsidR="00020C8E" w:rsidRPr="00E540D0" w14:paraId="572C2F9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2A3484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082" w:type="dxa"/>
          </w:tcPr>
          <w:p w14:paraId="289B5625" w14:textId="3DC0D73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6D18456C" w14:textId="751E63C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DPR72</w:t>
            </w:r>
          </w:p>
        </w:tc>
      </w:tr>
      <w:tr w:rsidR="00020C8E" w:rsidRPr="00E540D0" w14:paraId="6F2C53F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52A179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082" w:type="dxa"/>
          </w:tcPr>
          <w:p w14:paraId="7BB73CF1" w14:textId="2A0D4BD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4AD88327" w14:textId="32BD23C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DPR7R</w:t>
            </w:r>
          </w:p>
        </w:tc>
      </w:tr>
      <w:tr w:rsidR="00020C8E" w:rsidRPr="00E540D0" w14:paraId="413FF63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29D508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082" w:type="dxa"/>
          </w:tcPr>
          <w:p w14:paraId="3BE9B761" w14:textId="5B2388C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082" w:type="dxa"/>
            <w:noWrap/>
            <w:hideMark/>
          </w:tcPr>
          <w:p w14:paraId="3826BD7B" w14:textId="6D69102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JPR41</w:t>
            </w:r>
          </w:p>
        </w:tc>
      </w:tr>
      <w:tr w:rsidR="00020C8E" w:rsidRPr="00E540D0" w14:paraId="3A575FF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DD68B3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082" w:type="dxa"/>
          </w:tcPr>
          <w:p w14:paraId="20C2BA08" w14:textId="7D42A53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3AA72C32" w14:textId="4A08D90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JPR51</w:t>
            </w:r>
          </w:p>
        </w:tc>
      </w:tr>
      <w:tr w:rsidR="00020C8E" w:rsidRPr="00E540D0" w14:paraId="0C07C81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50A675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082" w:type="dxa"/>
          </w:tcPr>
          <w:p w14:paraId="57402245" w14:textId="00C9ED6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3B2B6D2A" w14:textId="78D475B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JPR71</w:t>
            </w:r>
          </w:p>
        </w:tc>
      </w:tr>
      <w:tr w:rsidR="00020C8E" w:rsidRPr="00E540D0" w14:paraId="3018250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192E58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82" w:type="dxa"/>
          </w:tcPr>
          <w:p w14:paraId="1F987CAD" w14:textId="5DA6478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1B7D46F7" w14:textId="32BA6CE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OPR41</w:t>
            </w:r>
          </w:p>
        </w:tc>
      </w:tr>
      <w:tr w:rsidR="00020C8E" w:rsidRPr="00E540D0" w14:paraId="43CDBD3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952743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82" w:type="dxa"/>
          </w:tcPr>
          <w:p w14:paraId="64234A70" w14:textId="4F1343E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5B4010B4" w14:textId="43450D7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OPR51</w:t>
            </w:r>
          </w:p>
        </w:tc>
      </w:tr>
      <w:tr w:rsidR="00020C8E" w:rsidRPr="00E540D0" w14:paraId="16C93A1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6E1533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082" w:type="dxa"/>
          </w:tcPr>
          <w:p w14:paraId="1A8C2362" w14:textId="3121319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4D42CD42" w14:textId="73528B0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FPR44</w:t>
            </w:r>
          </w:p>
        </w:tc>
      </w:tr>
      <w:tr w:rsidR="00020C8E" w:rsidRPr="00E540D0" w14:paraId="064F5E9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0C73BE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lastRenderedPageBreak/>
              <w:t>Burkina Faso</w:t>
            </w:r>
          </w:p>
        </w:tc>
        <w:tc>
          <w:tcPr>
            <w:tcW w:w="1082" w:type="dxa"/>
          </w:tcPr>
          <w:p w14:paraId="713F7804" w14:textId="61782F9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36521729" w14:textId="00F1745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FPR62</w:t>
            </w:r>
          </w:p>
        </w:tc>
      </w:tr>
      <w:tr w:rsidR="00020C8E" w:rsidRPr="00E540D0" w14:paraId="1029397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DED2A9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082" w:type="dxa"/>
          </w:tcPr>
          <w:p w14:paraId="6DE3CA92" w14:textId="5AC5B2F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7E86B05F" w14:textId="2B75EBC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UPR61</w:t>
            </w:r>
          </w:p>
        </w:tc>
      </w:tr>
      <w:tr w:rsidR="00020C8E" w:rsidRPr="00E540D0" w14:paraId="5FB2BF8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88DE43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082" w:type="dxa"/>
          </w:tcPr>
          <w:p w14:paraId="1D3B1CBF" w14:textId="6D7010D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1679F4D8" w14:textId="18F1279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BUPR70</w:t>
            </w:r>
          </w:p>
        </w:tc>
      </w:tr>
      <w:tr w:rsidR="00020C8E" w:rsidRPr="00E540D0" w14:paraId="476DF34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76AC60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082" w:type="dxa"/>
          </w:tcPr>
          <w:p w14:paraId="2DBA010D" w14:textId="7F42D0C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063C03E4" w14:textId="43D20D0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HPR42</w:t>
            </w:r>
          </w:p>
        </w:tc>
      </w:tr>
      <w:tr w:rsidR="00020C8E" w:rsidRPr="00E540D0" w14:paraId="213580A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01AE67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082" w:type="dxa"/>
          </w:tcPr>
          <w:p w14:paraId="496A3723" w14:textId="4150905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03099212" w14:textId="0428BC5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HPR51</w:t>
            </w:r>
          </w:p>
        </w:tc>
      </w:tr>
      <w:tr w:rsidR="00020C8E" w:rsidRPr="00E540D0" w14:paraId="1EA790F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C953E6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082" w:type="dxa"/>
          </w:tcPr>
          <w:p w14:paraId="34FA79E9" w14:textId="4ABEA4B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24885EBF" w14:textId="17B77A7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HPR61</w:t>
            </w:r>
          </w:p>
        </w:tc>
      </w:tr>
      <w:tr w:rsidR="00020C8E" w:rsidRPr="00E540D0" w14:paraId="6603213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D721E5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082" w:type="dxa"/>
          </w:tcPr>
          <w:p w14:paraId="7053C16F" w14:textId="0EC2AA8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3E01CC30" w14:textId="0B0F1BF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HPR73</w:t>
            </w:r>
          </w:p>
        </w:tc>
      </w:tr>
      <w:tr w:rsidR="00020C8E" w:rsidRPr="00E540D0" w14:paraId="734C178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11DCAF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82" w:type="dxa"/>
          </w:tcPr>
          <w:p w14:paraId="4DFE3C4E" w14:textId="5D15861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082" w:type="dxa"/>
            <w:noWrap/>
            <w:hideMark/>
          </w:tcPr>
          <w:p w14:paraId="0EFF4D7B" w14:textId="18C3620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MPR45</w:t>
            </w:r>
          </w:p>
        </w:tc>
      </w:tr>
      <w:tr w:rsidR="00020C8E" w:rsidRPr="00E540D0" w14:paraId="3C63816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930CBC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82" w:type="dxa"/>
          </w:tcPr>
          <w:p w14:paraId="6D50A052" w14:textId="1DC4FF6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70064A76" w14:textId="720A7E7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MPR61</w:t>
            </w:r>
          </w:p>
        </w:tc>
      </w:tr>
      <w:tr w:rsidR="00020C8E" w:rsidRPr="00E540D0" w14:paraId="628A7A5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0686C6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82" w:type="dxa"/>
          </w:tcPr>
          <w:p w14:paraId="4A4827CB" w14:textId="298732B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51130A99" w14:textId="3C9ECBA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MPR71</w:t>
            </w:r>
          </w:p>
        </w:tc>
      </w:tr>
      <w:tr w:rsidR="00020C8E" w:rsidRPr="00E540D0" w14:paraId="42A0789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584C8A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082" w:type="dxa"/>
          </w:tcPr>
          <w:p w14:paraId="2D5B9F5C" w14:textId="42B0781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021389F7" w14:textId="29146E3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DPR71</w:t>
            </w:r>
          </w:p>
        </w:tc>
      </w:tr>
      <w:tr w:rsidR="00020C8E" w:rsidRPr="00E540D0" w14:paraId="452B7F3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13FD523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82" w:type="dxa"/>
          </w:tcPr>
          <w:p w14:paraId="3D53C454" w14:textId="06FB97E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28E06FBD" w14:textId="2A3B0A3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PR61</w:t>
            </w:r>
          </w:p>
        </w:tc>
      </w:tr>
      <w:tr w:rsidR="00020C8E" w:rsidRPr="00E540D0" w14:paraId="34F1784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0BBA3B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082" w:type="dxa"/>
          </w:tcPr>
          <w:p w14:paraId="548248A4" w14:textId="7CFFE77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298380D0" w14:textId="3D28220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MPR61</w:t>
            </w:r>
          </w:p>
        </w:tc>
      </w:tr>
      <w:tr w:rsidR="00020C8E" w:rsidRPr="00E540D0" w14:paraId="15D77B2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EA088B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082" w:type="dxa"/>
          </w:tcPr>
          <w:p w14:paraId="6DEF31BF" w14:textId="00608D7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5FA9F2E1" w14:textId="1A23D42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GPR51</w:t>
            </w:r>
          </w:p>
        </w:tc>
      </w:tr>
      <w:tr w:rsidR="00020C8E" w:rsidRPr="00E540D0" w14:paraId="5320644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69B6F3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082" w:type="dxa"/>
          </w:tcPr>
          <w:p w14:paraId="11FD5CD9" w14:textId="131ED23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14065CBC" w14:textId="3E9B754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GPR60</w:t>
            </w:r>
          </w:p>
        </w:tc>
      </w:tr>
      <w:tr w:rsidR="00020C8E" w:rsidRPr="00E540D0" w14:paraId="23ADD8C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CB3B25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ngo Democratic Republic</w:t>
            </w:r>
          </w:p>
        </w:tc>
        <w:tc>
          <w:tcPr>
            <w:tcW w:w="1082" w:type="dxa"/>
          </w:tcPr>
          <w:p w14:paraId="7613C8CA" w14:textId="20742BC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34CC7B95" w14:textId="0CAA046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DPR50</w:t>
            </w:r>
          </w:p>
        </w:tc>
      </w:tr>
      <w:tr w:rsidR="00020C8E" w:rsidRPr="00E540D0" w14:paraId="64EAC11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F61EF02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ngo Democratic Republic</w:t>
            </w:r>
          </w:p>
        </w:tc>
        <w:tc>
          <w:tcPr>
            <w:tcW w:w="1082" w:type="dxa"/>
          </w:tcPr>
          <w:p w14:paraId="42765FDB" w14:textId="23BF58C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4B1AF9B7" w14:textId="7355F71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DPR61</w:t>
            </w:r>
          </w:p>
        </w:tc>
      </w:tr>
      <w:tr w:rsidR="00020C8E" w:rsidRPr="00E540D0" w14:paraId="6BA513D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CFE608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ote d'Ivoire</w:t>
            </w:r>
          </w:p>
        </w:tc>
        <w:tc>
          <w:tcPr>
            <w:tcW w:w="1082" w:type="dxa"/>
          </w:tcPr>
          <w:p w14:paraId="67386CAD" w14:textId="7EBE535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65C903D6" w14:textId="7100F5E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IPR62</w:t>
            </w:r>
          </w:p>
        </w:tc>
      </w:tr>
      <w:tr w:rsidR="00020C8E" w:rsidRPr="00E540D0" w14:paraId="6DC9BF2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6F6020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082" w:type="dxa"/>
          </w:tcPr>
          <w:p w14:paraId="47450155" w14:textId="668F0FA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082" w:type="dxa"/>
            <w:noWrap/>
            <w:hideMark/>
          </w:tcPr>
          <w:p w14:paraId="16B9B7B8" w14:textId="4FA9B29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RPR4a</w:t>
            </w:r>
          </w:p>
        </w:tc>
      </w:tr>
      <w:tr w:rsidR="00020C8E" w:rsidRPr="00E540D0" w14:paraId="6919DC4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FB6DC3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082" w:type="dxa"/>
          </w:tcPr>
          <w:p w14:paraId="6DF9D825" w14:textId="195899F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552AE180" w14:textId="3299C7B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RPR52</w:t>
            </w:r>
          </w:p>
        </w:tc>
      </w:tr>
      <w:tr w:rsidR="00020C8E" w:rsidRPr="00E540D0" w14:paraId="31C6EC5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2404B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082" w:type="dxa"/>
          </w:tcPr>
          <w:p w14:paraId="26E6D38D" w14:textId="77167A5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20D54BBA" w14:textId="75349C2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DRPR61</w:t>
            </w:r>
          </w:p>
        </w:tc>
      </w:tr>
      <w:tr w:rsidR="00020C8E" w:rsidRPr="00E540D0" w14:paraId="58AEAD0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765DAA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082" w:type="dxa"/>
          </w:tcPr>
          <w:p w14:paraId="7ED6AC18" w14:textId="345FE92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598183EB" w14:textId="6A45BDB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PR42</w:t>
            </w:r>
          </w:p>
        </w:tc>
      </w:tr>
      <w:tr w:rsidR="00020C8E" w:rsidRPr="00E540D0" w14:paraId="0496C1A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02FE903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082" w:type="dxa"/>
          </w:tcPr>
          <w:p w14:paraId="1AF7D41D" w14:textId="5E80EBD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090AF647" w14:textId="60D90F5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PR4a</w:t>
            </w:r>
          </w:p>
        </w:tc>
      </w:tr>
      <w:tr w:rsidR="00020C8E" w:rsidRPr="00E540D0" w14:paraId="6ECB5F6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68F3467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082" w:type="dxa"/>
          </w:tcPr>
          <w:p w14:paraId="453148EA" w14:textId="12E3788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5EDA1102" w14:textId="5180F56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PR51</w:t>
            </w:r>
          </w:p>
        </w:tc>
      </w:tr>
      <w:tr w:rsidR="00020C8E" w:rsidRPr="00E540D0" w14:paraId="0F0BA57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B17DEE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082" w:type="dxa"/>
          </w:tcPr>
          <w:p w14:paraId="0C089DBC" w14:textId="3B94D24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2DCF9173" w14:textId="6E32011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PR5a</w:t>
            </w:r>
          </w:p>
        </w:tc>
      </w:tr>
      <w:tr w:rsidR="00020C8E" w:rsidRPr="00E540D0" w14:paraId="1EB799D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CD7CB6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082" w:type="dxa"/>
          </w:tcPr>
          <w:p w14:paraId="45D520A6" w14:textId="5754B15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0DA21977" w14:textId="3BA5CCB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GPR61</w:t>
            </w:r>
          </w:p>
        </w:tc>
      </w:tr>
      <w:tr w:rsidR="00020C8E" w:rsidRPr="00E540D0" w14:paraId="2FA76D9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494812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1082" w:type="dxa"/>
          </w:tcPr>
          <w:p w14:paraId="48821628" w14:textId="6723F02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082" w:type="dxa"/>
            <w:noWrap/>
            <w:hideMark/>
          </w:tcPr>
          <w:p w14:paraId="502B7EAC" w14:textId="0E8D144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RPR41</w:t>
            </w:r>
          </w:p>
        </w:tc>
      </w:tr>
      <w:tr w:rsidR="00020C8E" w:rsidRPr="00E540D0" w14:paraId="06B676E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524234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2" w:type="dxa"/>
          </w:tcPr>
          <w:p w14:paraId="21EC5A93" w14:textId="68C1060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166A4A70" w14:textId="59885E9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PR41</w:t>
            </w:r>
          </w:p>
        </w:tc>
      </w:tr>
      <w:tr w:rsidR="00020C8E" w:rsidRPr="00E540D0" w14:paraId="464B455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FBD84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2" w:type="dxa"/>
          </w:tcPr>
          <w:p w14:paraId="391C156F" w14:textId="5011DA3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78A3FDC4" w14:textId="216BA65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PR51</w:t>
            </w:r>
          </w:p>
        </w:tc>
      </w:tr>
      <w:tr w:rsidR="00020C8E" w:rsidRPr="00E540D0" w14:paraId="6942E11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0AFB4E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2" w:type="dxa"/>
          </w:tcPr>
          <w:p w14:paraId="07CDA241" w14:textId="57EC6FD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7FBBF8C0" w14:textId="7B0790B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PR61</w:t>
            </w:r>
          </w:p>
        </w:tc>
      </w:tr>
      <w:tr w:rsidR="00020C8E" w:rsidRPr="00E540D0" w14:paraId="7AC9C3C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5C265F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2" w:type="dxa"/>
          </w:tcPr>
          <w:p w14:paraId="2177644E" w14:textId="248BE72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4DCE34BB" w14:textId="31D472E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PR70</w:t>
            </w:r>
          </w:p>
        </w:tc>
      </w:tr>
      <w:tr w:rsidR="00020C8E" w:rsidRPr="00E540D0" w14:paraId="01487E3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968549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2" w:type="dxa"/>
          </w:tcPr>
          <w:p w14:paraId="24075791" w14:textId="263048D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082" w:type="dxa"/>
            <w:noWrap/>
            <w:hideMark/>
          </w:tcPr>
          <w:p w14:paraId="2282717D" w14:textId="5415B85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ETPR81</w:t>
            </w:r>
          </w:p>
        </w:tc>
      </w:tr>
      <w:tr w:rsidR="00020C8E" w:rsidRPr="00E540D0" w14:paraId="23B7C0C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51EA12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082" w:type="dxa"/>
          </w:tcPr>
          <w:p w14:paraId="3B586179" w14:textId="25665ED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13183BB8" w14:textId="729F422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APR60</w:t>
            </w:r>
          </w:p>
        </w:tc>
      </w:tr>
      <w:tr w:rsidR="00020C8E" w:rsidRPr="00E540D0" w14:paraId="519DC53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B6BA8AC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082" w:type="dxa"/>
          </w:tcPr>
          <w:p w14:paraId="1A4D2429" w14:textId="6351C4B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4C32BD87" w14:textId="16FCDC6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MPR60</w:t>
            </w:r>
          </w:p>
        </w:tc>
      </w:tr>
      <w:tr w:rsidR="00020C8E" w:rsidRPr="00E540D0" w14:paraId="071734E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CA40C1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082" w:type="dxa"/>
          </w:tcPr>
          <w:p w14:paraId="0067AB60" w14:textId="52F53D9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082" w:type="dxa"/>
            <w:noWrap/>
            <w:hideMark/>
          </w:tcPr>
          <w:p w14:paraId="2C71069B" w14:textId="4BB17E3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MPR81</w:t>
            </w:r>
          </w:p>
        </w:tc>
      </w:tr>
      <w:tr w:rsidR="00020C8E" w:rsidRPr="00E540D0" w14:paraId="2ADDC27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54B45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82" w:type="dxa"/>
          </w:tcPr>
          <w:p w14:paraId="24F685C1" w14:textId="25485C7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6C98540F" w14:textId="6946173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HPR5a</w:t>
            </w:r>
          </w:p>
        </w:tc>
      </w:tr>
      <w:tr w:rsidR="00020C8E" w:rsidRPr="00E540D0" w14:paraId="3D82EC8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879B17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82" w:type="dxa"/>
          </w:tcPr>
          <w:p w14:paraId="13FC17F9" w14:textId="640F105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0F9AB79E" w14:textId="01BDD64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HPR72</w:t>
            </w:r>
          </w:p>
        </w:tc>
      </w:tr>
      <w:tr w:rsidR="00020C8E" w:rsidRPr="00E540D0" w14:paraId="5B5013F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2B8155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082" w:type="dxa"/>
          </w:tcPr>
          <w:p w14:paraId="70C93D40" w14:textId="30F21F9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4B17637A" w14:textId="2B0F428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UPR71</w:t>
            </w:r>
          </w:p>
        </w:tc>
      </w:tr>
      <w:tr w:rsidR="00020C8E" w:rsidRPr="00E540D0" w14:paraId="779F236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A1BB47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082" w:type="dxa"/>
          </w:tcPr>
          <w:p w14:paraId="6BF50B1F" w14:textId="53B38D3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03E8089D" w14:textId="1C84015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NPR62</w:t>
            </w:r>
          </w:p>
        </w:tc>
      </w:tr>
      <w:tr w:rsidR="00020C8E" w:rsidRPr="00E540D0" w14:paraId="3CD1C25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F1E4BB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082" w:type="dxa"/>
          </w:tcPr>
          <w:p w14:paraId="4732D723" w14:textId="2A3E811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384B5391" w14:textId="6C6EE04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NPR71</w:t>
            </w:r>
          </w:p>
        </w:tc>
      </w:tr>
      <w:tr w:rsidR="00020C8E" w:rsidRPr="00E540D0" w14:paraId="4AB187A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6191CD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082" w:type="dxa"/>
          </w:tcPr>
          <w:p w14:paraId="5A4E2E21" w14:textId="3AEBACC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1C74DF91" w14:textId="0041129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GYPR5I</w:t>
            </w:r>
          </w:p>
        </w:tc>
      </w:tr>
      <w:tr w:rsidR="00020C8E" w:rsidRPr="00E540D0" w14:paraId="609DE63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7AD100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lastRenderedPageBreak/>
              <w:t>Haiti</w:t>
            </w:r>
          </w:p>
        </w:tc>
        <w:tc>
          <w:tcPr>
            <w:tcW w:w="1082" w:type="dxa"/>
          </w:tcPr>
          <w:p w14:paraId="4A69272C" w14:textId="7E4FD1B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654D46B1" w14:textId="31B1868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TPR42</w:t>
            </w:r>
          </w:p>
        </w:tc>
      </w:tr>
      <w:tr w:rsidR="00020C8E" w:rsidRPr="00E540D0" w14:paraId="3CAAF36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494C33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082" w:type="dxa"/>
          </w:tcPr>
          <w:p w14:paraId="33035AF3" w14:textId="572E272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7A12C20A" w14:textId="73A52CE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TPR52</w:t>
            </w:r>
          </w:p>
        </w:tc>
      </w:tr>
      <w:tr w:rsidR="00020C8E" w:rsidRPr="00E540D0" w14:paraId="5EB8C53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548239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082" w:type="dxa"/>
          </w:tcPr>
          <w:p w14:paraId="227ABA52" w14:textId="20A03DB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3B8B012C" w14:textId="18D29F4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TPR61</w:t>
            </w:r>
          </w:p>
        </w:tc>
      </w:tr>
      <w:tr w:rsidR="00020C8E" w:rsidRPr="00E540D0" w14:paraId="471F03D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17356E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082" w:type="dxa"/>
          </w:tcPr>
          <w:p w14:paraId="3C76F1AE" w14:textId="3E6C3A5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70D8C589" w14:textId="7FFA6F6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TPR70</w:t>
            </w:r>
          </w:p>
        </w:tc>
      </w:tr>
      <w:tr w:rsidR="00020C8E" w:rsidRPr="00E540D0" w14:paraId="12BC512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BE33EA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082" w:type="dxa"/>
          </w:tcPr>
          <w:p w14:paraId="720AB337" w14:textId="590729E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27E83815" w14:textId="65428A9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NPR52</w:t>
            </w:r>
          </w:p>
        </w:tc>
      </w:tr>
      <w:tr w:rsidR="00020C8E" w:rsidRPr="00E540D0" w14:paraId="7B0E5FE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D82F32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082" w:type="dxa"/>
          </w:tcPr>
          <w:p w14:paraId="6AAF3F40" w14:textId="02DF0D9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03B61348" w14:textId="392C2C3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HNPR62</w:t>
            </w:r>
          </w:p>
        </w:tc>
      </w:tr>
      <w:tr w:rsidR="00020C8E" w:rsidRPr="00E540D0" w14:paraId="35D4E5F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18254A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82" w:type="dxa"/>
          </w:tcPr>
          <w:p w14:paraId="17D7BD91" w14:textId="4217F8D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2FF71B09" w14:textId="7069D8E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IAPR52</w:t>
            </w:r>
          </w:p>
        </w:tc>
      </w:tr>
      <w:tr w:rsidR="00020C8E" w:rsidRPr="00E540D0" w14:paraId="01FA59E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385EE7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82" w:type="dxa"/>
          </w:tcPr>
          <w:p w14:paraId="14953BA9" w14:textId="2CB264C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041A59F9" w14:textId="007EF56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IAPR73</w:t>
            </w:r>
          </w:p>
        </w:tc>
      </w:tr>
      <w:tr w:rsidR="00020C8E" w:rsidRPr="00E540D0" w14:paraId="2168D9F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C57F8D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082" w:type="dxa"/>
          </w:tcPr>
          <w:p w14:paraId="3D5D05D7" w14:textId="52D08C1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082" w:type="dxa"/>
            <w:noWrap/>
            <w:hideMark/>
          </w:tcPr>
          <w:p w14:paraId="55F1341B" w14:textId="5AFA58B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PR42</w:t>
            </w:r>
          </w:p>
        </w:tc>
      </w:tr>
      <w:tr w:rsidR="00020C8E" w:rsidRPr="00E540D0" w14:paraId="2591280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E7F5AC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082" w:type="dxa"/>
          </w:tcPr>
          <w:p w14:paraId="089E3CC8" w14:textId="259A525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06CA9A61" w14:textId="1625411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PR61</w:t>
            </w:r>
          </w:p>
        </w:tc>
      </w:tr>
      <w:tr w:rsidR="00020C8E" w:rsidRPr="00E540D0" w14:paraId="6DCF3B2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CBA1FA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082" w:type="dxa"/>
          </w:tcPr>
          <w:p w14:paraId="3776F143" w14:textId="2C5608E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1B5D854A" w14:textId="68361D9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JOPR6C</w:t>
            </w:r>
          </w:p>
        </w:tc>
      </w:tr>
      <w:tr w:rsidR="00020C8E" w:rsidRPr="00E540D0" w14:paraId="1BD73A1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21C3342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82" w:type="dxa"/>
          </w:tcPr>
          <w:p w14:paraId="7A741E32" w14:textId="7BA1822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4EE755E6" w14:textId="620F06E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PR42</w:t>
            </w:r>
          </w:p>
        </w:tc>
      </w:tr>
      <w:tr w:rsidR="00020C8E" w:rsidRPr="00E540D0" w14:paraId="19B3647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ADD310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82" w:type="dxa"/>
          </w:tcPr>
          <w:p w14:paraId="56C51B8C" w14:textId="7E0BF1E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02AF49EB" w14:textId="5A6AC05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PR52</w:t>
            </w:r>
          </w:p>
        </w:tc>
      </w:tr>
      <w:tr w:rsidR="00020C8E" w:rsidRPr="00E540D0" w14:paraId="700DCC5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221BD2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82" w:type="dxa"/>
          </w:tcPr>
          <w:p w14:paraId="7CEF351E" w14:textId="2B4B368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3362CAE0" w14:textId="3A1F9E4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EPR71</w:t>
            </w:r>
          </w:p>
        </w:tc>
      </w:tr>
      <w:tr w:rsidR="00020C8E" w:rsidRPr="00E540D0" w14:paraId="5F8C32F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C640A3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yrgyz Republic</w:t>
            </w:r>
          </w:p>
        </w:tc>
        <w:tc>
          <w:tcPr>
            <w:tcW w:w="1082" w:type="dxa"/>
          </w:tcPr>
          <w:p w14:paraId="28F91132" w14:textId="7F78BC2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04E85186" w14:textId="6E33E76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KYPR61</w:t>
            </w:r>
          </w:p>
        </w:tc>
      </w:tr>
      <w:tr w:rsidR="00020C8E" w:rsidRPr="00E540D0" w14:paraId="0DC46F8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08CB4F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082" w:type="dxa"/>
          </w:tcPr>
          <w:p w14:paraId="74DA11D0" w14:textId="55D60FF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5106D273" w14:textId="42B8DDD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SPR61</w:t>
            </w:r>
          </w:p>
        </w:tc>
      </w:tr>
      <w:tr w:rsidR="00020C8E" w:rsidRPr="00E540D0" w14:paraId="7822F4A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3F666A7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082" w:type="dxa"/>
          </w:tcPr>
          <w:p w14:paraId="17261523" w14:textId="102F1F6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5ECCF6BF" w14:textId="70CD1FF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SPR71</w:t>
            </w:r>
          </w:p>
        </w:tc>
      </w:tr>
      <w:tr w:rsidR="00020C8E" w:rsidRPr="00E540D0" w14:paraId="13F8BF5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0114AE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082" w:type="dxa"/>
          </w:tcPr>
          <w:p w14:paraId="66A9FE60" w14:textId="7AD5178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6273EA84" w14:textId="25C1895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BPR51</w:t>
            </w:r>
          </w:p>
        </w:tc>
      </w:tr>
      <w:tr w:rsidR="00020C8E" w:rsidRPr="00E540D0" w14:paraId="3C03512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8D244D3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082" w:type="dxa"/>
          </w:tcPr>
          <w:p w14:paraId="4035F041" w14:textId="5BF5413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45A73E06" w14:textId="2D9D4FF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BPR6a</w:t>
            </w:r>
          </w:p>
        </w:tc>
      </w:tr>
      <w:tr w:rsidR="00020C8E" w:rsidRPr="00E540D0" w14:paraId="6E7B2FE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64E4C37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082" w:type="dxa"/>
          </w:tcPr>
          <w:p w14:paraId="4C82CF6D" w14:textId="6AD4598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082" w:type="dxa"/>
            <w:noWrap/>
            <w:hideMark/>
          </w:tcPr>
          <w:p w14:paraId="64CED982" w14:textId="57B4C89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LBPR7A</w:t>
            </w:r>
          </w:p>
        </w:tc>
      </w:tr>
      <w:tr w:rsidR="00020C8E" w:rsidRPr="00E540D0" w14:paraId="30B5C5C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6E9D5C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082" w:type="dxa"/>
          </w:tcPr>
          <w:p w14:paraId="76AF3E88" w14:textId="6F7AD1B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082" w:type="dxa"/>
            <w:noWrap/>
            <w:hideMark/>
          </w:tcPr>
          <w:p w14:paraId="53BA64B1" w14:textId="2E0DDD8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DPR42</w:t>
            </w:r>
          </w:p>
        </w:tc>
      </w:tr>
      <w:tr w:rsidR="00020C8E" w:rsidRPr="00E540D0" w14:paraId="6F2F7FF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8701C5C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082" w:type="dxa"/>
          </w:tcPr>
          <w:p w14:paraId="49B39BB9" w14:textId="55CBBB6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0FFCC573" w14:textId="0E80D05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DPR51</w:t>
            </w:r>
          </w:p>
        </w:tc>
      </w:tr>
      <w:tr w:rsidR="00020C8E" w:rsidRPr="00E540D0" w14:paraId="52B503C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C4C8FC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82" w:type="dxa"/>
          </w:tcPr>
          <w:p w14:paraId="55A0615B" w14:textId="03E2717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7035957E" w14:textId="3A366A0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WPR41</w:t>
            </w:r>
          </w:p>
        </w:tc>
      </w:tr>
      <w:tr w:rsidR="00020C8E" w:rsidRPr="00E540D0" w14:paraId="0AEBE08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55FA13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82" w:type="dxa"/>
          </w:tcPr>
          <w:p w14:paraId="36323328" w14:textId="2127711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082" w:type="dxa"/>
            <w:noWrap/>
            <w:hideMark/>
          </w:tcPr>
          <w:p w14:paraId="40B8C1B4" w14:textId="38402DE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WPR4e</w:t>
            </w:r>
          </w:p>
        </w:tc>
      </w:tr>
      <w:tr w:rsidR="00020C8E" w:rsidRPr="00E540D0" w14:paraId="707E3A2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610344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82" w:type="dxa"/>
          </w:tcPr>
          <w:p w14:paraId="0F5C4E0B" w14:textId="012971A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06B1DD2A" w14:textId="7A20C2E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WPR61</w:t>
            </w:r>
          </w:p>
        </w:tc>
      </w:tr>
      <w:tr w:rsidR="00020C8E" w:rsidRPr="00E540D0" w14:paraId="4BB1AD7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58A806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82" w:type="dxa"/>
          </w:tcPr>
          <w:p w14:paraId="1DC1E354" w14:textId="2DFA747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1D6BCD5A" w14:textId="1811D54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WPR7H</w:t>
            </w:r>
          </w:p>
        </w:tc>
      </w:tr>
      <w:tr w:rsidR="00020C8E" w:rsidRPr="00E540D0" w14:paraId="5811C52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A57A74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082" w:type="dxa"/>
          </w:tcPr>
          <w:p w14:paraId="03E745A2" w14:textId="7C525CF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0FB97031" w14:textId="04DFEA6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VPR52</w:t>
            </w:r>
          </w:p>
        </w:tc>
      </w:tr>
      <w:tr w:rsidR="00020C8E" w:rsidRPr="00E540D0" w14:paraId="4BB3B6C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CC5D36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082" w:type="dxa"/>
          </w:tcPr>
          <w:p w14:paraId="1BD84752" w14:textId="7EC6028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0C4B9C31" w14:textId="2EC5B86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VPR71</w:t>
            </w:r>
          </w:p>
        </w:tc>
      </w:tr>
      <w:tr w:rsidR="00020C8E" w:rsidRPr="00E540D0" w14:paraId="044E169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876D15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082" w:type="dxa"/>
          </w:tcPr>
          <w:p w14:paraId="07B4D126" w14:textId="0D5BE88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082" w:type="dxa"/>
            <w:noWrap/>
            <w:hideMark/>
          </w:tcPr>
          <w:p w14:paraId="114AF963" w14:textId="443EF48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LPR41</w:t>
            </w:r>
          </w:p>
        </w:tc>
      </w:tr>
      <w:tr w:rsidR="00020C8E" w:rsidRPr="00E540D0" w14:paraId="039B5D1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2C49D1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082" w:type="dxa"/>
          </w:tcPr>
          <w:p w14:paraId="50C8FF8A" w14:textId="19F3999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0BCAF165" w14:textId="48882D0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LPR53</w:t>
            </w:r>
          </w:p>
        </w:tc>
      </w:tr>
      <w:tr w:rsidR="00020C8E" w:rsidRPr="00E540D0" w14:paraId="02FB6305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A4F64C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082" w:type="dxa"/>
          </w:tcPr>
          <w:p w14:paraId="7B783135" w14:textId="31592CC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52D9A77E" w14:textId="1D21EE7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LPR6H</w:t>
            </w:r>
          </w:p>
        </w:tc>
      </w:tr>
      <w:tr w:rsidR="00020C8E" w:rsidRPr="00E540D0" w14:paraId="1E58F1E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1126CE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082" w:type="dxa"/>
          </w:tcPr>
          <w:p w14:paraId="6F8555F5" w14:textId="4518654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3AE92C65" w14:textId="3898B49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LPR7A</w:t>
            </w:r>
          </w:p>
        </w:tc>
      </w:tr>
      <w:tr w:rsidR="00020C8E" w:rsidRPr="00E540D0" w14:paraId="20F9824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5461CF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082" w:type="dxa"/>
          </w:tcPr>
          <w:p w14:paraId="0DC9629C" w14:textId="53F12B9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7DD2F477" w14:textId="68A219A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BPR53</w:t>
            </w:r>
          </w:p>
        </w:tc>
      </w:tr>
      <w:tr w:rsidR="00020C8E" w:rsidRPr="00E540D0" w14:paraId="1FDBB49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F0799D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082" w:type="dxa"/>
          </w:tcPr>
          <w:p w14:paraId="1B03FB31" w14:textId="6622AD9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01A48700" w14:textId="52D8189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APR43</w:t>
            </w:r>
          </w:p>
        </w:tc>
      </w:tr>
      <w:tr w:rsidR="00020C8E" w:rsidRPr="00E540D0" w14:paraId="2735256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AABB11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082" w:type="dxa"/>
          </w:tcPr>
          <w:p w14:paraId="47B9FF0A" w14:textId="5B6AD40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37B49E99" w14:textId="2527EF0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ZPR41</w:t>
            </w:r>
          </w:p>
        </w:tc>
      </w:tr>
      <w:tr w:rsidR="00020C8E" w:rsidRPr="00E540D0" w14:paraId="44D1F90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CE8C7BF" w14:textId="3C1AC9CB" w:rsidR="00020C8E" w:rsidRPr="00E540D0" w:rsidRDefault="00562FFF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082" w:type="dxa"/>
          </w:tcPr>
          <w:p w14:paraId="254EDF76" w14:textId="2C55A7C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4943B05F" w14:textId="4932BA57" w:rsidR="00020C8E" w:rsidRPr="00E540D0" w:rsidRDefault="007E793D" w:rsidP="00B53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ZPR62</w:t>
            </w:r>
          </w:p>
        </w:tc>
      </w:tr>
      <w:tr w:rsidR="00020C8E" w:rsidRPr="00E540D0" w14:paraId="6C5BE74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64AD363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082" w:type="dxa"/>
          </w:tcPr>
          <w:p w14:paraId="03B3607B" w14:textId="6D133C5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3F9C5B00" w14:textId="6D637BA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MMPR71</w:t>
            </w:r>
          </w:p>
        </w:tc>
      </w:tr>
      <w:tr w:rsidR="00020C8E" w:rsidRPr="00E540D0" w14:paraId="79D60B6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CC3F47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082" w:type="dxa"/>
          </w:tcPr>
          <w:p w14:paraId="146FC8B5" w14:textId="15FE996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2487690E" w14:textId="5FD2987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MPR41</w:t>
            </w:r>
          </w:p>
        </w:tc>
      </w:tr>
      <w:tr w:rsidR="00020C8E" w:rsidRPr="00E540D0" w14:paraId="279E693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380A65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082" w:type="dxa"/>
          </w:tcPr>
          <w:p w14:paraId="01CABB00" w14:textId="6350602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197B3B4B" w14:textId="4E49E7D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MPR52</w:t>
            </w:r>
          </w:p>
        </w:tc>
      </w:tr>
      <w:tr w:rsidR="00020C8E" w:rsidRPr="00E540D0" w14:paraId="0B646BF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3381D7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082" w:type="dxa"/>
          </w:tcPr>
          <w:p w14:paraId="76A759B3" w14:textId="1D86BB6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1ACED23F" w14:textId="012E0A8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MPR61</w:t>
            </w:r>
          </w:p>
        </w:tc>
      </w:tr>
      <w:tr w:rsidR="00020C8E" w:rsidRPr="00E540D0" w14:paraId="2CEA015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68ED29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082" w:type="dxa"/>
          </w:tcPr>
          <w:p w14:paraId="758FAA98" w14:textId="54D0071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082" w:type="dxa"/>
            <w:noWrap/>
            <w:hideMark/>
          </w:tcPr>
          <w:p w14:paraId="503218B0" w14:textId="28DC529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PPR41</w:t>
            </w:r>
          </w:p>
        </w:tc>
      </w:tr>
      <w:tr w:rsidR="00020C8E" w:rsidRPr="00E540D0" w14:paraId="44A896A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843161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082" w:type="dxa"/>
          </w:tcPr>
          <w:p w14:paraId="3B035010" w14:textId="4BAD627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30B25661" w14:textId="437A600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PPR51</w:t>
            </w:r>
          </w:p>
        </w:tc>
      </w:tr>
      <w:tr w:rsidR="00020C8E" w:rsidRPr="00E540D0" w14:paraId="545C74C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2A8BFE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lastRenderedPageBreak/>
              <w:t>Nepal</w:t>
            </w:r>
          </w:p>
        </w:tc>
        <w:tc>
          <w:tcPr>
            <w:tcW w:w="1082" w:type="dxa"/>
          </w:tcPr>
          <w:p w14:paraId="720CB0C5" w14:textId="55A81A6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6ED74AC6" w14:textId="4304339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PPR60</w:t>
            </w:r>
          </w:p>
        </w:tc>
      </w:tr>
      <w:tr w:rsidR="00020C8E" w:rsidRPr="00E540D0" w14:paraId="1C91179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9F9EBC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082" w:type="dxa"/>
          </w:tcPr>
          <w:p w14:paraId="64D804C0" w14:textId="2D0A5FE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03D85066" w14:textId="08795A9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PPR7H</w:t>
            </w:r>
          </w:p>
        </w:tc>
      </w:tr>
      <w:tr w:rsidR="00020C8E" w:rsidRPr="00E540D0" w14:paraId="5303184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543FBF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082" w:type="dxa"/>
          </w:tcPr>
          <w:p w14:paraId="4459C4A1" w14:textId="020CE88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082" w:type="dxa"/>
            <w:noWrap/>
            <w:hideMark/>
          </w:tcPr>
          <w:p w14:paraId="1C25037A" w14:textId="5494F47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CPR41</w:t>
            </w:r>
          </w:p>
        </w:tc>
      </w:tr>
      <w:tr w:rsidR="00020C8E" w:rsidRPr="00E540D0" w14:paraId="5AD2D86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8C6C457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082" w:type="dxa"/>
          </w:tcPr>
          <w:p w14:paraId="5ACE7235" w14:textId="44410F7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3C671D11" w14:textId="5C022C9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PR51</w:t>
            </w:r>
          </w:p>
        </w:tc>
      </w:tr>
      <w:tr w:rsidR="00020C8E" w:rsidRPr="00E540D0" w14:paraId="334C697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5C4252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082" w:type="dxa"/>
          </w:tcPr>
          <w:p w14:paraId="57E828C1" w14:textId="0EFBC15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30D34009" w14:textId="4128D7F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PR61</w:t>
            </w:r>
          </w:p>
        </w:tc>
      </w:tr>
      <w:tr w:rsidR="00020C8E" w:rsidRPr="00E540D0" w14:paraId="1738F0F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575FB8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82" w:type="dxa"/>
          </w:tcPr>
          <w:p w14:paraId="6A1DDE74" w14:textId="6B36224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082" w:type="dxa"/>
            <w:noWrap/>
            <w:hideMark/>
          </w:tcPr>
          <w:p w14:paraId="6A3F3DF6" w14:textId="65488BC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GPR4c</w:t>
            </w:r>
          </w:p>
        </w:tc>
      </w:tr>
      <w:tr w:rsidR="00020C8E" w:rsidRPr="00E540D0" w14:paraId="63E8322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E8205F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82" w:type="dxa"/>
          </w:tcPr>
          <w:p w14:paraId="278815DB" w14:textId="16CD72D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5D2B5EFF" w14:textId="4A5C2E3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GPR53</w:t>
            </w:r>
          </w:p>
        </w:tc>
      </w:tr>
      <w:tr w:rsidR="00020C8E" w:rsidRPr="00E540D0" w14:paraId="1389703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DD7FF7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82" w:type="dxa"/>
          </w:tcPr>
          <w:p w14:paraId="0FB597B2" w14:textId="62BC019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42716701" w14:textId="2424C66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GPR6A</w:t>
            </w:r>
          </w:p>
        </w:tc>
      </w:tr>
      <w:tr w:rsidR="00020C8E" w:rsidRPr="00E540D0" w14:paraId="3C71F13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AA312E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82" w:type="dxa"/>
          </w:tcPr>
          <w:p w14:paraId="65FA63C3" w14:textId="6196DDD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7D18D35F" w14:textId="64445DB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NGPR7A</w:t>
            </w:r>
          </w:p>
        </w:tc>
      </w:tr>
      <w:tr w:rsidR="00020C8E" w:rsidRPr="00E540D0" w14:paraId="021174B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A3F1DF2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082" w:type="dxa"/>
          </w:tcPr>
          <w:p w14:paraId="3C1493FB" w14:textId="73CA74D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626CC6BF" w14:textId="2D1E828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KPR61</w:t>
            </w:r>
          </w:p>
        </w:tc>
      </w:tr>
      <w:tr w:rsidR="00020C8E" w:rsidRPr="00E540D0" w14:paraId="17A00B3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2B7567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082" w:type="dxa"/>
          </w:tcPr>
          <w:p w14:paraId="2CE75641" w14:textId="38F0A11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7E7CDFBB" w14:textId="2F70698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KPR71</w:t>
            </w:r>
          </w:p>
        </w:tc>
      </w:tr>
      <w:tr w:rsidR="00020C8E" w:rsidRPr="00E540D0" w14:paraId="49E8F10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1DBD1D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67960A1C" w14:textId="025FB78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190E052B" w14:textId="0932B04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51</w:t>
            </w:r>
          </w:p>
        </w:tc>
      </w:tr>
      <w:tr w:rsidR="00020C8E" w:rsidRPr="00E540D0" w14:paraId="6A53444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872778D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3DD6C55B" w14:textId="2D11AD2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2A611AF0" w14:textId="50FC7E7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51</w:t>
            </w:r>
          </w:p>
        </w:tc>
      </w:tr>
      <w:tr w:rsidR="00020C8E" w:rsidRPr="00E540D0" w14:paraId="4101562F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770130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46C12440" w14:textId="1A2BD66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41966083" w14:textId="405E5AF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51</w:t>
            </w:r>
          </w:p>
        </w:tc>
      </w:tr>
      <w:tr w:rsidR="00020C8E" w:rsidRPr="00E540D0" w14:paraId="476E06A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B5425A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27390533" w14:textId="1ECE2C1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163697E6" w14:textId="5AD9251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61</w:t>
            </w:r>
          </w:p>
        </w:tc>
      </w:tr>
      <w:tr w:rsidR="00020C8E" w:rsidRPr="00E540D0" w14:paraId="23041B6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301318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2E416C33" w14:textId="667DC73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3FD68048" w14:textId="4638309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6A</w:t>
            </w:r>
          </w:p>
        </w:tc>
      </w:tr>
      <w:tr w:rsidR="00020C8E" w:rsidRPr="00E540D0" w14:paraId="6546206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F9B2E2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82" w:type="dxa"/>
          </w:tcPr>
          <w:p w14:paraId="67ABB707" w14:textId="0251766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2F4781AA" w14:textId="5893709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PEPR6I</w:t>
            </w:r>
          </w:p>
        </w:tc>
      </w:tr>
      <w:tr w:rsidR="00020C8E" w:rsidRPr="00E540D0" w14:paraId="183B0ACB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E564B3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82" w:type="dxa"/>
          </w:tcPr>
          <w:p w14:paraId="222FF6A5" w14:textId="0A38484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5F8F519E" w14:textId="69393B1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PR41</w:t>
            </w:r>
          </w:p>
        </w:tc>
      </w:tr>
      <w:tr w:rsidR="00020C8E" w:rsidRPr="00E540D0" w14:paraId="6924F5D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C19D2E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82" w:type="dxa"/>
          </w:tcPr>
          <w:p w14:paraId="78255E9B" w14:textId="2C3A879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75BCDADB" w14:textId="1C1F85DE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PR53</w:t>
            </w:r>
          </w:p>
        </w:tc>
      </w:tr>
      <w:tr w:rsidR="00020C8E" w:rsidRPr="00E540D0" w14:paraId="1563CA9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9F779A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82" w:type="dxa"/>
          </w:tcPr>
          <w:p w14:paraId="5A033102" w14:textId="5C719A7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36026830" w14:textId="680C2C5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PR61</w:t>
            </w:r>
          </w:p>
        </w:tc>
      </w:tr>
      <w:tr w:rsidR="00020C8E" w:rsidRPr="00E540D0" w14:paraId="37207C7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05FAB7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82" w:type="dxa"/>
          </w:tcPr>
          <w:p w14:paraId="38278F4C" w14:textId="0D3FD5A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6141DF4D" w14:textId="2DDF33E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RWPR70</w:t>
            </w:r>
          </w:p>
        </w:tc>
      </w:tr>
      <w:tr w:rsidR="00020C8E" w:rsidRPr="00E540D0" w14:paraId="70B8486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453C5D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1082" w:type="dxa"/>
          </w:tcPr>
          <w:p w14:paraId="6F20A56B" w14:textId="64F3768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4CDA6096" w14:textId="5A0FB4A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TPR50</w:t>
            </w:r>
          </w:p>
        </w:tc>
      </w:tr>
      <w:tr w:rsidR="00020C8E" w:rsidRPr="00E540D0" w14:paraId="04A15F5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8BECFE4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3783C0DA" w14:textId="6B16E83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7B3A3F75" w14:textId="0CD8BD9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4H</w:t>
            </w:r>
          </w:p>
        </w:tc>
      </w:tr>
      <w:tr w:rsidR="00020C8E" w:rsidRPr="00E540D0" w14:paraId="0805E07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DD385E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25F902C9" w14:textId="68D86C2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76C53EC4" w14:textId="60BA9FF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61</w:t>
            </w:r>
          </w:p>
        </w:tc>
      </w:tr>
      <w:tr w:rsidR="00020C8E" w:rsidRPr="00E540D0" w14:paraId="22D5B32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480E11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0E926E37" w14:textId="51B95DD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3F47069E" w14:textId="0053389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6d</w:t>
            </w:r>
          </w:p>
        </w:tc>
      </w:tr>
      <w:tr w:rsidR="00020C8E" w:rsidRPr="00E540D0" w14:paraId="5ADFA83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B463A73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33A06748" w14:textId="4F520D3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503D4DD4" w14:textId="5ED7BA4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70</w:t>
            </w:r>
          </w:p>
        </w:tc>
      </w:tr>
      <w:tr w:rsidR="00020C8E" w:rsidRPr="00E540D0" w14:paraId="07AB971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144220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4A378ABF" w14:textId="19D210D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3DDAA2FD" w14:textId="48D084B1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7H</w:t>
            </w:r>
          </w:p>
        </w:tc>
      </w:tr>
      <w:tr w:rsidR="00020C8E" w:rsidRPr="00E540D0" w14:paraId="6F7D6E4D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CCFCBE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6A71A0B5" w14:textId="2ADBAB8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2ACF585B" w14:textId="111D629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7I</w:t>
            </w:r>
          </w:p>
        </w:tc>
      </w:tr>
      <w:tr w:rsidR="00020C8E" w:rsidRPr="00E540D0" w14:paraId="065061F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9FD789C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4D7A06AD" w14:textId="484FCA6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4C08BD3B" w14:textId="1026339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7Z</w:t>
            </w:r>
          </w:p>
        </w:tc>
      </w:tr>
      <w:tr w:rsidR="00020C8E" w:rsidRPr="00E540D0" w14:paraId="3FABF3D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4CC13C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5C57B475" w14:textId="3813ECD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341FB693" w14:textId="41A63E2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81</w:t>
            </w:r>
          </w:p>
        </w:tc>
      </w:tr>
      <w:tr w:rsidR="00020C8E" w:rsidRPr="00E540D0" w14:paraId="46BC08F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2B6D2D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082" w:type="dxa"/>
          </w:tcPr>
          <w:p w14:paraId="65AA4A4E" w14:textId="6F72BD43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082" w:type="dxa"/>
            <w:noWrap/>
            <w:hideMark/>
          </w:tcPr>
          <w:p w14:paraId="7AC3DB2B" w14:textId="5C28B01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NPR8B</w:t>
            </w:r>
          </w:p>
        </w:tc>
      </w:tr>
      <w:tr w:rsidR="00020C8E" w:rsidRPr="00E540D0" w14:paraId="11E53DD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6B1C23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082" w:type="dxa"/>
          </w:tcPr>
          <w:p w14:paraId="67813A02" w14:textId="1FD3B18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082" w:type="dxa"/>
            <w:noWrap/>
            <w:hideMark/>
          </w:tcPr>
          <w:p w14:paraId="5C750F9F" w14:textId="2093D1AC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LPR51</w:t>
            </w:r>
          </w:p>
        </w:tc>
      </w:tr>
      <w:tr w:rsidR="00020C8E" w:rsidRPr="00E540D0" w14:paraId="4E4F5DB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281932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082" w:type="dxa"/>
          </w:tcPr>
          <w:p w14:paraId="14CCFFB0" w14:textId="174E10A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5FF82925" w14:textId="118E7C3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LPR61</w:t>
            </w:r>
          </w:p>
        </w:tc>
      </w:tr>
      <w:tr w:rsidR="00020C8E" w:rsidRPr="00E540D0" w14:paraId="3F4F1386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5C9FC5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082" w:type="dxa"/>
          </w:tcPr>
          <w:p w14:paraId="03AB57B1" w14:textId="28E1F8F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082" w:type="dxa"/>
            <w:noWrap/>
            <w:hideMark/>
          </w:tcPr>
          <w:p w14:paraId="40E22916" w14:textId="4D09D54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LPR7A</w:t>
            </w:r>
          </w:p>
        </w:tc>
      </w:tr>
      <w:tr w:rsidR="00020C8E" w:rsidRPr="00E540D0" w14:paraId="3B52314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7ACD00C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082" w:type="dxa"/>
          </w:tcPr>
          <w:p w14:paraId="4F56CB57" w14:textId="0018DFD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1BB64A6E" w14:textId="348C58B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APR71</w:t>
            </w:r>
          </w:p>
        </w:tc>
      </w:tr>
      <w:tr w:rsidR="00020C8E" w:rsidRPr="00E540D0" w14:paraId="356838F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B39706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1082" w:type="dxa"/>
          </w:tcPr>
          <w:p w14:paraId="43197495" w14:textId="5550193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4599B958" w14:textId="188FCEB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ZPR52</w:t>
            </w:r>
          </w:p>
        </w:tc>
      </w:tr>
      <w:tr w:rsidR="00020C8E" w:rsidRPr="00E540D0" w14:paraId="49A4BDE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A5E26F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082" w:type="dxa"/>
          </w:tcPr>
          <w:p w14:paraId="0E22DFFE" w14:textId="7CE4323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082" w:type="dxa"/>
            <w:noWrap/>
            <w:hideMark/>
          </w:tcPr>
          <w:p w14:paraId="09096CEF" w14:textId="1A2E983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JPR61</w:t>
            </w:r>
          </w:p>
        </w:tc>
      </w:tr>
      <w:tr w:rsidR="00020C8E" w:rsidRPr="00E540D0" w14:paraId="2E8E1E9E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0161FC8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082" w:type="dxa"/>
          </w:tcPr>
          <w:p w14:paraId="63194E7E" w14:textId="59674A4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082" w:type="dxa"/>
            <w:noWrap/>
            <w:hideMark/>
          </w:tcPr>
          <w:p w14:paraId="7BCE25D4" w14:textId="3840330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JPR70</w:t>
            </w:r>
          </w:p>
        </w:tc>
      </w:tr>
      <w:tr w:rsidR="00020C8E" w:rsidRPr="00E540D0" w14:paraId="1A915AD3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D395CC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082" w:type="dxa"/>
          </w:tcPr>
          <w:p w14:paraId="2AFC9E82" w14:textId="6A99B85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082" w:type="dxa"/>
            <w:noWrap/>
            <w:hideMark/>
          </w:tcPr>
          <w:p w14:paraId="3CA82B49" w14:textId="7384DB6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ZPR4i</w:t>
            </w:r>
          </w:p>
        </w:tc>
      </w:tr>
      <w:tr w:rsidR="00020C8E" w:rsidRPr="00E540D0" w14:paraId="1C536310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5556192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082" w:type="dxa"/>
          </w:tcPr>
          <w:p w14:paraId="37858736" w14:textId="2642026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6310F351" w14:textId="12B9386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ZPR63</w:t>
            </w:r>
          </w:p>
        </w:tc>
      </w:tr>
      <w:tr w:rsidR="00020C8E" w:rsidRPr="00E540D0" w14:paraId="30B3744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60C213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082" w:type="dxa"/>
          </w:tcPr>
          <w:p w14:paraId="7D13288E" w14:textId="4D62FB9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5A635B53" w14:textId="65AD9A3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ZPR7H</w:t>
            </w:r>
          </w:p>
        </w:tc>
      </w:tr>
      <w:tr w:rsidR="00020C8E" w:rsidRPr="00E540D0" w14:paraId="5910727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F802ADE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1082" w:type="dxa"/>
          </w:tcPr>
          <w:p w14:paraId="439022FE" w14:textId="695B99D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082" w:type="dxa"/>
            <w:noWrap/>
            <w:hideMark/>
          </w:tcPr>
          <w:p w14:paraId="22F98282" w14:textId="5A099B3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LPR61</w:t>
            </w:r>
          </w:p>
        </w:tc>
      </w:tr>
      <w:tr w:rsidR="00020C8E" w:rsidRPr="00E540D0" w14:paraId="4E68A17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703423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lastRenderedPageBreak/>
              <w:t>Timor-Leste</w:t>
            </w:r>
          </w:p>
        </w:tc>
        <w:tc>
          <w:tcPr>
            <w:tcW w:w="1082" w:type="dxa"/>
          </w:tcPr>
          <w:p w14:paraId="56459884" w14:textId="7A29A4D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03116BFE" w14:textId="387B491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LPR71</w:t>
            </w:r>
          </w:p>
        </w:tc>
      </w:tr>
      <w:tr w:rsidR="00020C8E" w:rsidRPr="00E540D0" w14:paraId="0CFF8E3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F0793A0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082" w:type="dxa"/>
          </w:tcPr>
          <w:p w14:paraId="03CDF9DC" w14:textId="2AA5E73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082" w:type="dxa"/>
            <w:noWrap/>
            <w:hideMark/>
          </w:tcPr>
          <w:p w14:paraId="00B7247D" w14:textId="58DE116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TGPR61</w:t>
            </w:r>
          </w:p>
        </w:tc>
      </w:tr>
      <w:tr w:rsidR="00020C8E" w:rsidRPr="00E540D0" w14:paraId="2E41ACC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2FF1C9C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82" w:type="dxa"/>
          </w:tcPr>
          <w:p w14:paraId="2CC9ED30" w14:textId="39A3B61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082" w:type="dxa"/>
            <w:noWrap/>
            <w:hideMark/>
          </w:tcPr>
          <w:p w14:paraId="4FF96918" w14:textId="6AA79F7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PR41</w:t>
            </w:r>
          </w:p>
        </w:tc>
      </w:tr>
      <w:tr w:rsidR="00020C8E" w:rsidRPr="00E540D0" w14:paraId="401692C7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88D9606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82" w:type="dxa"/>
          </w:tcPr>
          <w:p w14:paraId="5F15F600" w14:textId="588D8864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5AC12E35" w14:textId="7A845A0A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PR52</w:t>
            </w:r>
          </w:p>
        </w:tc>
      </w:tr>
      <w:tr w:rsidR="00020C8E" w:rsidRPr="00E540D0" w14:paraId="3C9A70EC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D09A8DF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82" w:type="dxa"/>
          </w:tcPr>
          <w:p w14:paraId="2B6568D4" w14:textId="48B63DB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082" w:type="dxa"/>
            <w:noWrap/>
            <w:hideMark/>
          </w:tcPr>
          <w:p w14:paraId="36A03EEA" w14:textId="5D146BD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PR60</w:t>
            </w:r>
          </w:p>
        </w:tc>
      </w:tr>
      <w:tr w:rsidR="00020C8E" w:rsidRPr="00E540D0" w14:paraId="5F82480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0BEAE661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82" w:type="dxa"/>
          </w:tcPr>
          <w:p w14:paraId="4D005075" w14:textId="126A8A12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082" w:type="dxa"/>
            <w:noWrap/>
            <w:hideMark/>
          </w:tcPr>
          <w:p w14:paraId="4D94C625" w14:textId="61661137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UGPR7h</w:t>
            </w:r>
          </w:p>
        </w:tc>
      </w:tr>
      <w:tr w:rsidR="00020C8E" w:rsidRPr="00E540D0" w14:paraId="1A6A1D98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2412963B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82" w:type="dxa"/>
          </w:tcPr>
          <w:p w14:paraId="5B9D885A" w14:textId="1C3FA04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082" w:type="dxa"/>
            <w:noWrap/>
            <w:hideMark/>
          </w:tcPr>
          <w:p w14:paraId="781A0CCD" w14:textId="4A7F1EE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MPR43</w:t>
            </w:r>
          </w:p>
        </w:tc>
      </w:tr>
      <w:tr w:rsidR="00020C8E" w:rsidRPr="00E540D0" w14:paraId="4603E70A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73FE1347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82" w:type="dxa"/>
          </w:tcPr>
          <w:p w14:paraId="599E742A" w14:textId="4FF5293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082" w:type="dxa"/>
            <w:noWrap/>
            <w:hideMark/>
          </w:tcPr>
          <w:p w14:paraId="75367A6F" w14:textId="066EDE2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MPR51</w:t>
            </w:r>
          </w:p>
        </w:tc>
      </w:tr>
      <w:tr w:rsidR="00020C8E" w:rsidRPr="00E540D0" w14:paraId="472D7FA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EC34812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82" w:type="dxa"/>
          </w:tcPr>
          <w:p w14:paraId="7FAD10B7" w14:textId="0B3B509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082" w:type="dxa"/>
            <w:noWrap/>
            <w:hideMark/>
          </w:tcPr>
          <w:p w14:paraId="44B0A16C" w14:textId="285BFC59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MPR61</w:t>
            </w:r>
          </w:p>
        </w:tc>
      </w:tr>
      <w:tr w:rsidR="00020C8E" w:rsidRPr="00E540D0" w14:paraId="14D5C089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378623B2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82" w:type="dxa"/>
          </w:tcPr>
          <w:p w14:paraId="16CFAD81" w14:textId="7D8F855F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082" w:type="dxa"/>
            <w:noWrap/>
            <w:hideMark/>
          </w:tcPr>
          <w:p w14:paraId="30144632" w14:textId="65DBB72B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MPR71</w:t>
            </w:r>
          </w:p>
        </w:tc>
      </w:tr>
      <w:tr w:rsidR="00020C8E" w:rsidRPr="00E540D0" w14:paraId="0F1B02D2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67480F79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82" w:type="dxa"/>
          </w:tcPr>
          <w:p w14:paraId="3FC4AB5A" w14:textId="05FC898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082" w:type="dxa"/>
            <w:noWrap/>
            <w:hideMark/>
          </w:tcPr>
          <w:p w14:paraId="52868EA4" w14:textId="335C5CF5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WPR52</w:t>
            </w:r>
          </w:p>
        </w:tc>
      </w:tr>
      <w:tr w:rsidR="00020C8E" w:rsidRPr="00E540D0" w14:paraId="772E6311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1A47F295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82" w:type="dxa"/>
          </w:tcPr>
          <w:p w14:paraId="13357CE2" w14:textId="44347E78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082" w:type="dxa"/>
            <w:noWrap/>
            <w:hideMark/>
          </w:tcPr>
          <w:p w14:paraId="5531EBC2" w14:textId="0362D980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WPR62</w:t>
            </w:r>
          </w:p>
        </w:tc>
      </w:tr>
      <w:tr w:rsidR="00020C8E" w:rsidRPr="00E540D0" w14:paraId="4A312C54" w14:textId="77777777" w:rsidTr="00B53369">
        <w:trPr>
          <w:trHeight w:val="300"/>
        </w:trPr>
        <w:tc>
          <w:tcPr>
            <w:tcW w:w="2497" w:type="dxa"/>
            <w:noWrap/>
            <w:hideMark/>
          </w:tcPr>
          <w:p w14:paraId="499B6B1A" w14:textId="77777777" w:rsidR="00020C8E" w:rsidRPr="00E540D0" w:rsidRDefault="00020C8E" w:rsidP="00020C8E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82" w:type="dxa"/>
          </w:tcPr>
          <w:p w14:paraId="225233A0" w14:textId="2CE4A28D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082" w:type="dxa"/>
            <w:noWrap/>
            <w:hideMark/>
          </w:tcPr>
          <w:p w14:paraId="6A689BE2" w14:textId="5D179C66" w:rsidR="00020C8E" w:rsidRPr="00E540D0" w:rsidRDefault="00020C8E" w:rsidP="00B53369">
            <w:pPr>
              <w:jc w:val="center"/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ZWPR71</w:t>
            </w:r>
          </w:p>
        </w:tc>
      </w:tr>
    </w:tbl>
    <w:p w14:paraId="2946ED6C" w14:textId="210F18C9" w:rsidR="003807B3" w:rsidRPr="00E540D0" w:rsidRDefault="003807B3">
      <w:pPr>
        <w:rPr>
          <w:rFonts w:ascii="Times New Roman" w:hAnsi="Times New Roman" w:cs="Times New Roman"/>
        </w:rPr>
      </w:pPr>
    </w:p>
    <w:p w14:paraId="457845F6" w14:textId="06356F85" w:rsidR="00B00384" w:rsidRPr="00E540D0" w:rsidRDefault="005A5F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="00EE3619" w:rsidRPr="00E540D0">
        <w:rPr>
          <w:rFonts w:ascii="Times New Roman" w:hAnsi="Times New Roman" w:cs="Times New Roman"/>
        </w:rPr>
        <w:t xml:space="preserve">ariables required from </w:t>
      </w:r>
      <w:r>
        <w:rPr>
          <w:rFonts w:ascii="Times New Roman" w:hAnsi="Times New Roman" w:cs="Times New Roman"/>
        </w:rPr>
        <w:t xml:space="preserve">DHS </w:t>
      </w:r>
      <w:r w:rsidR="00EE3619" w:rsidRPr="00E540D0">
        <w:rPr>
          <w:rFonts w:ascii="Times New Roman" w:hAnsi="Times New Roman" w:cs="Times New Roman"/>
        </w:rPr>
        <w:t>dataset</w:t>
      </w:r>
      <w:r w:rsidR="003D14E0">
        <w:rPr>
          <w:rFonts w:ascii="Times New Roman" w:hAnsi="Times New Roman" w:cs="Times New Roman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72F3" w:rsidRPr="00111C3B" w14:paraId="1018FA3F" w14:textId="77777777" w:rsidTr="00111C3B">
        <w:tc>
          <w:tcPr>
            <w:tcW w:w="4675" w:type="dxa"/>
            <w:shd w:val="clear" w:color="auto" w:fill="D9D9D9" w:themeFill="background1" w:themeFillShade="D9"/>
          </w:tcPr>
          <w:p w14:paraId="686DFCDF" w14:textId="7300D3F4" w:rsidR="00D072F3" w:rsidRPr="00111C3B" w:rsidRDefault="00EE3619" w:rsidP="00111C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C3B">
              <w:rPr>
                <w:rFonts w:ascii="Times New Roman" w:hAnsi="Times New Roman" w:cs="Times New Roman"/>
                <w:b/>
                <w:bCs/>
              </w:rPr>
              <w:t>Variable description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5E8ADBA4" w14:textId="4DE77059" w:rsidR="00D072F3" w:rsidRPr="00111C3B" w:rsidRDefault="008E611C" w:rsidP="00111C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C3B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</w:tr>
      <w:tr w:rsidR="00D072F3" w:rsidRPr="00E540D0" w14:paraId="5C69ABCF" w14:textId="77777777" w:rsidTr="00D072F3">
        <w:tc>
          <w:tcPr>
            <w:tcW w:w="4675" w:type="dxa"/>
          </w:tcPr>
          <w:p w14:paraId="29450A4C" w14:textId="03C9A908" w:rsidR="00D072F3" w:rsidRPr="00E540D0" w:rsidRDefault="00D072F3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urvey weight</w:t>
            </w:r>
          </w:p>
        </w:tc>
        <w:tc>
          <w:tcPr>
            <w:tcW w:w="4675" w:type="dxa"/>
          </w:tcPr>
          <w:p w14:paraId="58A8BD0E" w14:textId="219CC611" w:rsidR="00D072F3" w:rsidRPr="00E540D0" w:rsidRDefault="00EB7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005</w:t>
            </w:r>
          </w:p>
        </w:tc>
      </w:tr>
      <w:tr w:rsidR="00D072F3" w:rsidRPr="00E540D0" w14:paraId="0197DA38" w14:textId="77777777" w:rsidTr="00D072F3">
        <w:tc>
          <w:tcPr>
            <w:tcW w:w="4675" w:type="dxa"/>
          </w:tcPr>
          <w:p w14:paraId="5CF1095A" w14:textId="1EB9102D" w:rsidR="00D072F3" w:rsidRPr="00E540D0" w:rsidRDefault="00D072F3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urvey cluster</w:t>
            </w:r>
          </w:p>
        </w:tc>
        <w:tc>
          <w:tcPr>
            <w:tcW w:w="4675" w:type="dxa"/>
          </w:tcPr>
          <w:p w14:paraId="2600A3C7" w14:textId="6EC7F675" w:rsidR="00D072F3" w:rsidRPr="00E540D0" w:rsidRDefault="001E0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021</w:t>
            </w:r>
            <w:r w:rsidR="00213023">
              <w:rPr>
                <w:rFonts w:ascii="Times New Roman" w:hAnsi="Times New Roman" w:cs="Times New Roman"/>
              </w:rPr>
              <w:t xml:space="preserve"> or sh021</w:t>
            </w:r>
          </w:p>
        </w:tc>
      </w:tr>
      <w:tr w:rsidR="00D072F3" w:rsidRPr="00E540D0" w14:paraId="1EE49A2D" w14:textId="77777777" w:rsidTr="00D072F3">
        <w:tc>
          <w:tcPr>
            <w:tcW w:w="4675" w:type="dxa"/>
          </w:tcPr>
          <w:p w14:paraId="6865355B" w14:textId="2F72EE8D" w:rsidR="00D072F3" w:rsidRPr="00E540D0" w:rsidRDefault="00D072F3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Survey strata</w:t>
            </w:r>
          </w:p>
        </w:tc>
        <w:tc>
          <w:tcPr>
            <w:tcW w:w="4675" w:type="dxa"/>
          </w:tcPr>
          <w:p w14:paraId="0DBCCBD6" w14:textId="15B289B1" w:rsidR="00D072F3" w:rsidRPr="00E540D0" w:rsidRDefault="002130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v023 or </w:t>
            </w:r>
            <w:r w:rsidR="007A16B8">
              <w:rPr>
                <w:rFonts w:ascii="Times New Roman" w:hAnsi="Times New Roman" w:cs="Times New Roman"/>
              </w:rPr>
              <w:t>groups of hv024 and hv025</w:t>
            </w:r>
          </w:p>
        </w:tc>
      </w:tr>
      <w:tr w:rsidR="00423628" w:rsidRPr="00E540D0" w14:paraId="5AC69592" w14:textId="77777777" w:rsidTr="00D072F3">
        <w:tc>
          <w:tcPr>
            <w:tcW w:w="4675" w:type="dxa"/>
          </w:tcPr>
          <w:p w14:paraId="589949AA" w14:textId="5A533D00" w:rsidR="00423628" w:rsidRPr="00E540D0" w:rsidRDefault="00423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of child</w:t>
            </w:r>
          </w:p>
        </w:tc>
        <w:tc>
          <w:tcPr>
            <w:tcW w:w="4675" w:type="dxa"/>
          </w:tcPr>
          <w:p w14:paraId="0BABD993" w14:textId="26FDF4EB" w:rsidR="00423628" w:rsidRDefault="00423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27</w:t>
            </w:r>
          </w:p>
        </w:tc>
      </w:tr>
      <w:tr w:rsidR="00C66FEB" w:rsidRPr="00E540D0" w14:paraId="7E194DA1" w14:textId="77777777" w:rsidTr="00D072F3">
        <w:tc>
          <w:tcPr>
            <w:tcW w:w="4675" w:type="dxa"/>
          </w:tcPr>
          <w:p w14:paraId="539E3B60" w14:textId="5D535492" w:rsidR="00C66FEB" w:rsidRPr="00E540D0" w:rsidRDefault="009C0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facto residence</w:t>
            </w:r>
            <w:r w:rsidR="00423628">
              <w:rPr>
                <w:rFonts w:ascii="Times New Roman" w:hAnsi="Times New Roman" w:cs="Times New Roman"/>
              </w:rPr>
              <w:t xml:space="preserve"> of child</w:t>
            </w:r>
          </w:p>
        </w:tc>
        <w:tc>
          <w:tcPr>
            <w:tcW w:w="4675" w:type="dxa"/>
          </w:tcPr>
          <w:p w14:paraId="7858B4B4" w14:textId="445B8E98" w:rsidR="00C66FEB" w:rsidRDefault="00C6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103</w:t>
            </w:r>
          </w:p>
        </w:tc>
      </w:tr>
      <w:tr w:rsidR="00D072F3" w:rsidRPr="00E540D0" w14:paraId="6B9BEC70" w14:textId="77777777" w:rsidTr="00D072F3">
        <w:tc>
          <w:tcPr>
            <w:tcW w:w="4675" w:type="dxa"/>
          </w:tcPr>
          <w:p w14:paraId="1AF394E7" w14:textId="0CF71843" w:rsidR="00D072F3" w:rsidRPr="00E540D0" w:rsidRDefault="00672008">
            <w:pPr>
              <w:rPr>
                <w:rFonts w:ascii="Times New Roman" w:hAnsi="Times New Roman" w:cs="Times New Roman"/>
              </w:rPr>
            </w:pPr>
            <w:r w:rsidRPr="00E540D0">
              <w:rPr>
                <w:rFonts w:ascii="Times New Roman" w:hAnsi="Times New Roman" w:cs="Times New Roman"/>
              </w:rPr>
              <w:t>Child height</w:t>
            </w:r>
          </w:p>
        </w:tc>
        <w:tc>
          <w:tcPr>
            <w:tcW w:w="4675" w:type="dxa"/>
          </w:tcPr>
          <w:p w14:paraId="0DA41A91" w14:textId="76B33BBD" w:rsidR="00D072F3" w:rsidRPr="00E540D0" w:rsidRDefault="00872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3</w:t>
            </w:r>
          </w:p>
        </w:tc>
      </w:tr>
      <w:tr w:rsidR="00D072F3" w:rsidRPr="00E540D0" w14:paraId="3F2B27AF" w14:textId="77777777" w:rsidTr="00D072F3">
        <w:tc>
          <w:tcPr>
            <w:tcW w:w="4675" w:type="dxa"/>
          </w:tcPr>
          <w:p w14:paraId="7B587DC6" w14:textId="1C9FD6C1" w:rsidR="00D072F3" w:rsidRPr="00E540D0" w:rsidRDefault="00872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measured lying down or standing</w:t>
            </w:r>
          </w:p>
        </w:tc>
        <w:tc>
          <w:tcPr>
            <w:tcW w:w="4675" w:type="dxa"/>
          </w:tcPr>
          <w:p w14:paraId="0CDE1729" w14:textId="2CAA1C61" w:rsidR="00D072F3" w:rsidRPr="00E540D0" w:rsidRDefault="000E4F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5</w:t>
            </w:r>
          </w:p>
        </w:tc>
      </w:tr>
      <w:tr w:rsidR="009D4D98" w:rsidRPr="00E540D0" w14:paraId="218ADA3B" w14:textId="77777777" w:rsidTr="00D072F3">
        <w:tc>
          <w:tcPr>
            <w:tcW w:w="4675" w:type="dxa"/>
          </w:tcPr>
          <w:p w14:paraId="318069EC" w14:textId="5CF64C70" w:rsidR="009D4D98" w:rsidRDefault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birth of child</w:t>
            </w:r>
          </w:p>
        </w:tc>
        <w:tc>
          <w:tcPr>
            <w:tcW w:w="4675" w:type="dxa"/>
          </w:tcPr>
          <w:p w14:paraId="266C3DC8" w14:textId="576E6BA1" w:rsidR="009D4D98" w:rsidRDefault="00701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6</w:t>
            </w:r>
          </w:p>
        </w:tc>
      </w:tr>
      <w:tr w:rsidR="009D4D98" w:rsidRPr="00E540D0" w14:paraId="59763A72" w14:textId="77777777" w:rsidTr="00D072F3">
        <w:tc>
          <w:tcPr>
            <w:tcW w:w="4675" w:type="dxa"/>
          </w:tcPr>
          <w:p w14:paraId="5EC9D03E" w14:textId="68BDFEA1" w:rsidR="009D4D98" w:rsidRDefault="009C0BC6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</w:t>
            </w:r>
            <w:r w:rsidR="009D4D98">
              <w:rPr>
                <w:rFonts w:ascii="Times New Roman" w:hAnsi="Times New Roman" w:cs="Times New Roman"/>
              </w:rPr>
              <w:t xml:space="preserve"> of birth of child</w:t>
            </w:r>
          </w:p>
        </w:tc>
        <w:tc>
          <w:tcPr>
            <w:tcW w:w="4675" w:type="dxa"/>
          </w:tcPr>
          <w:p w14:paraId="7F46C811" w14:textId="18B60709" w:rsidR="009D4D98" w:rsidRDefault="00111C3B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30</w:t>
            </w:r>
          </w:p>
        </w:tc>
      </w:tr>
      <w:tr w:rsidR="009D4D98" w:rsidRPr="00E540D0" w14:paraId="36F4F8B8" w14:textId="77777777" w:rsidTr="00D072F3">
        <w:tc>
          <w:tcPr>
            <w:tcW w:w="4675" w:type="dxa"/>
          </w:tcPr>
          <w:p w14:paraId="1D3BAAB4" w14:textId="30305B91" w:rsidR="009D4D98" w:rsidRDefault="009C0BC6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  <w:r w:rsidR="009D4D98">
              <w:rPr>
                <w:rFonts w:ascii="Times New Roman" w:hAnsi="Times New Roman" w:cs="Times New Roman"/>
              </w:rPr>
              <w:t xml:space="preserve"> of birth of child</w:t>
            </w:r>
          </w:p>
        </w:tc>
        <w:tc>
          <w:tcPr>
            <w:tcW w:w="4675" w:type="dxa"/>
          </w:tcPr>
          <w:p w14:paraId="15108CC4" w14:textId="5420ED9C" w:rsidR="009D4D98" w:rsidRDefault="00111C3B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31</w:t>
            </w:r>
          </w:p>
        </w:tc>
      </w:tr>
      <w:tr w:rsidR="009C0BC6" w:rsidRPr="00E540D0" w14:paraId="1D6F9ED0" w14:textId="77777777" w:rsidTr="00D072F3">
        <w:tc>
          <w:tcPr>
            <w:tcW w:w="4675" w:type="dxa"/>
          </w:tcPr>
          <w:p w14:paraId="5DA75F92" w14:textId="3008EDB9" w:rsidR="009C0BC6" w:rsidRDefault="009C0BC6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of </w:t>
            </w:r>
            <w:r w:rsidR="00D52526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4675" w:type="dxa"/>
          </w:tcPr>
          <w:p w14:paraId="790A5BC5" w14:textId="6E66BCBF" w:rsidR="009C0BC6" w:rsidRDefault="00DD2BC2" w:rsidP="009D4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7</w:t>
            </w:r>
          </w:p>
        </w:tc>
      </w:tr>
      <w:tr w:rsidR="00DD2BC2" w:rsidRPr="00E540D0" w14:paraId="6AF28742" w14:textId="77777777" w:rsidTr="00D072F3">
        <w:tc>
          <w:tcPr>
            <w:tcW w:w="4675" w:type="dxa"/>
          </w:tcPr>
          <w:p w14:paraId="49B77515" w14:textId="57CFF391" w:rsidR="00DD2BC2" w:rsidRDefault="00DD2BC2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measurement</w:t>
            </w:r>
          </w:p>
        </w:tc>
        <w:tc>
          <w:tcPr>
            <w:tcW w:w="4675" w:type="dxa"/>
          </w:tcPr>
          <w:p w14:paraId="1E137169" w14:textId="035222A2" w:rsidR="00DD2BC2" w:rsidRDefault="00DD2BC2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8</w:t>
            </w:r>
          </w:p>
        </w:tc>
      </w:tr>
      <w:tr w:rsidR="00DD2BC2" w:rsidRPr="00E540D0" w14:paraId="40D58800" w14:textId="77777777" w:rsidTr="00D072F3">
        <w:tc>
          <w:tcPr>
            <w:tcW w:w="4675" w:type="dxa"/>
          </w:tcPr>
          <w:p w14:paraId="3D4697E0" w14:textId="76DA33F6" w:rsidR="00DD2BC2" w:rsidRDefault="00DD2BC2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measurement</w:t>
            </w:r>
          </w:p>
        </w:tc>
        <w:tc>
          <w:tcPr>
            <w:tcW w:w="4675" w:type="dxa"/>
          </w:tcPr>
          <w:p w14:paraId="583D4038" w14:textId="1E4BD92D" w:rsidR="00DD2BC2" w:rsidRDefault="00DD2BC2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9</w:t>
            </w:r>
          </w:p>
        </w:tc>
      </w:tr>
      <w:tr w:rsidR="007D1E83" w:rsidRPr="00E540D0" w14:paraId="1EB4B8E2" w14:textId="77777777" w:rsidTr="00D072F3">
        <w:tc>
          <w:tcPr>
            <w:tcW w:w="4675" w:type="dxa"/>
          </w:tcPr>
          <w:p w14:paraId="0881B22F" w14:textId="4537A993" w:rsidR="007D1E83" w:rsidRDefault="007D1E83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823B5">
              <w:rPr>
                <w:rFonts w:ascii="Times New Roman" w:hAnsi="Times New Roman" w:cs="Times New Roman"/>
              </w:rPr>
              <w:t>other’s highest education level</w:t>
            </w:r>
          </w:p>
        </w:tc>
        <w:tc>
          <w:tcPr>
            <w:tcW w:w="4675" w:type="dxa"/>
          </w:tcPr>
          <w:p w14:paraId="729D7C41" w14:textId="7F6BBEF2" w:rsidR="007D1E83" w:rsidRDefault="00326B4F" w:rsidP="00DD2B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61</w:t>
            </w:r>
          </w:p>
        </w:tc>
      </w:tr>
    </w:tbl>
    <w:p w14:paraId="30B2D3A6" w14:textId="77777777" w:rsidR="00B00384" w:rsidRDefault="00B00384">
      <w:pPr>
        <w:rPr>
          <w:rFonts w:ascii="Times New Roman" w:hAnsi="Times New Roman" w:cs="Times New Roman"/>
        </w:rPr>
      </w:pPr>
    </w:p>
    <w:p w14:paraId="29D12F5B" w14:textId="65F7EC91" w:rsidR="00505298" w:rsidRDefault="00DC61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D225D4" w14:textId="102082ED" w:rsidR="00505298" w:rsidRDefault="00505298" w:rsidP="0050625D">
      <w:pPr>
        <w:pStyle w:val="Heading1"/>
      </w:pPr>
      <w:bookmarkStart w:id="1" w:name="_Toc127428880"/>
      <w:r>
        <w:lastRenderedPageBreak/>
        <w:t>Accessing World Bank Datasets</w:t>
      </w:r>
      <w:bookmarkEnd w:id="1"/>
    </w:p>
    <w:p w14:paraId="5B36949C" w14:textId="57F00A59" w:rsidR="003807B3" w:rsidRDefault="003807B3">
      <w:pPr>
        <w:rPr>
          <w:rFonts w:ascii="Times New Roman" w:hAnsi="Times New Roman" w:cs="Times New Roman"/>
        </w:rPr>
      </w:pPr>
    </w:p>
    <w:p w14:paraId="43DA90CD" w14:textId="04F0E2E0" w:rsidR="001B4EAA" w:rsidRDefault="001B4EAA" w:rsidP="0050625D">
      <w:pPr>
        <w:pStyle w:val="Heading2"/>
      </w:pPr>
      <w:bookmarkStart w:id="2" w:name="_Toc127428881"/>
      <w:r>
        <w:t>Under-5 mortality</w:t>
      </w:r>
      <w:bookmarkEnd w:id="2"/>
    </w:p>
    <w:p w14:paraId="69FB54B9" w14:textId="34E63519" w:rsidR="008B5035" w:rsidRDefault="008B5035">
      <w:p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The </w:t>
      </w:r>
      <w:r w:rsidR="00572E71">
        <w:rPr>
          <w:rFonts w:ascii="Times New Roman" w:hAnsi="Times New Roman" w:cs="Times New Roman"/>
        </w:rPr>
        <w:t xml:space="preserve">under-5 mortality </w:t>
      </w:r>
      <w:r w:rsidRPr="00E540D0">
        <w:rPr>
          <w:rFonts w:ascii="Times New Roman" w:hAnsi="Times New Roman" w:cs="Times New Roman"/>
        </w:rPr>
        <w:t xml:space="preserve">dataset used in this research </w:t>
      </w:r>
      <w:r w:rsidR="00491DF4">
        <w:rPr>
          <w:rFonts w:ascii="Times New Roman" w:hAnsi="Times New Roman" w:cs="Times New Roman"/>
        </w:rPr>
        <w:t>is</w:t>
      </w:r>
      <w:r w:rsidRPr="00E540D0">
        <w:rPr>
          <w:rFonts w:ascii="Times New Roman" w:hAnsi="Times New Roman" w:cs="Times New Roman"/>
        </w:rPr>
        <w:t xml:space="preserve"> </w:t>
      </w:r>
      <w:r w:rsidR="00BE15C1">
        <w:rPr>
          <w:rFonts w:ascii="Times New Roman" w:hAnsi="Times New Roman" w:cs="Times New Roman"/>
        </w:rPr>
        <w:t>readily available online</w:t>
      </w:r>
      <w:r w:rsidR="00491DF4">
        <w:rPr>
          <w:rFonts w:ascii="Times New Roman" w:hAnsi="Times New Roman" w:cs="Times New Roman"/>
        </w:rPr>
        <w:t xml:space="preserve"> and </w:t>
      </w:r>
      <w:r w:rsidRPr="00E540D0">
        <w:rPr>
          <w:rFonts w:ascii="Times New Roman" w:hAnsi="Times New Roman" w:cs="Times New Roman"/>
        </w:rPr>
        <w:t>can be accessed by the following steps:</w:t>
      </w:r>
    </w:p>
    <w:p w14:paraId="1F5381F2" w14:textId="69830666" w:rsidR="00BE15C1" w:rsidRDefault="00BE15C1" w:rsidP="00BE15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World Bank Open Data website (</w:t>
      </w:r>
      <w:hyperlink r:id="rId12" w:history="1">
        <w:r w:rsidR="00425CE1" w:rsidRPr="00855C52">
          <w:rPr>
            <w:rStyle w:val="Hyperlink"/>
            <w:rFonts w:ascii="Times New Roman" w:hAnsi="Times New Roman" w:cs="Times New Roman"/>
          </w:rPr>
          <w:t>https://data.worldbank.org/</w:t>
        </w:r>
      </w:hyperlink>
      <w:r>
        <w:rPr>
          <w:rFonts w:ascii="Times New Roman" w:hAnsi="Times New Roman" w:cs="Times New Roman"/>
        </w:rPr>
        <w:t>)</w:t>
      </w:r>
      <w:r w:rsidR="00425CE1">
        <w:rPr>
          <w:rFonts w:ascii="Times New Roman" w:hAnsi="Times New Roman" w:cs="Times New Roman"/>
        </w:rPr>
        <w:t xml:space="preserve"> select “Indicator” to browse by indicators.</w:t>
      </w:r>
    </w:p>
    <w:p w14:paraId="34A36F19" w14:textId="2374EE48" w:rsidR="00425CE1" w:rsidRDefault="003F5DA9" w:rsidP="00BE15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 the “Aid Effectiveness” heading, select “</w:t>
      </w:r>
      <w:r w:rsidRPr="003F5DA9">
        <w:rPr>
          <w:rFonts w:ascii="Times New Roman" w:hAnsi="Times New Roman" w:cs="Times New Roman"/>
        </w:rPr>
        <w:t>Mortality rate, under-5 (per 1,000 live births)</w:t>
      </w:r>
      <w:r>
        <w:rPr>
          <w:rFonts w:ascii="Times New Roman" w:hAnsi="Times New Roman" w:cs="Times New Roman"/>
        </w:rPr>
        <w:t>”</w:t>
      </w:r>
      <w:r w:rsidR="001B4EAA">
        <w:rPr>
          <w:rFonts w:ascii="Times New Roman" w:hAnsi="Times New Roman" w:cs="Times New Roman"/>
        </w:rPr>
        <w:t>.</w:t>
      </w:r>
    </w:p>
    <w:p w14:paraId="2C9515F4" w14:textId="241E1BCD" w:rsidR="001B4EAA" w:rsidRPr="00BE15C1" w:rsidRDefault="002A3DC4" w:rsidP="00BE15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“Download” panel, select the type of file.</w:t>
      </w:r>
    </w:p>
    <w:p w14:paraId="2EC9E4D4" w14:textId="77777777" w:rsidR="003807B3" w:rsidRDefault="003807B3">
      <w:pPr>
        <w:rPr>
          <w:rFonts w:ascii="Times New Roman" w:hAnsi="Times New Roman" w:cs="Times New Roman"/>
        </w:rPr>
      </w:pPr>
    </w:p>
    <w:p w14:paraId="03970D0D" w14:textId="3F601F42" w:rsidR="001B4EAA" w:rsidRDefault="001B4EAA" w:rsidP="0050625D">
      <w:pPr>
        <w:pStyle w:val="Heading2"/>
      </w:pPr>
      <w:bookmarkStart w:id="3" w:name="_Toc127428882"/>
      <w:r>
        <w:t>Gross Domestic Product</w:t>
      </w:r>
      <w:bookmarkEnd w:id="3"/>
    </w:p>
    <w:p w14:paraId="27340292" w14:textId="1E4058D9" w:rsidR="001B4EAA" w:rsidRDefault="001B4EAA">
      <w:pPr>
        <w:rPr>
          <w:rFonts w:ascii="Times New Roman" w:hAnsi="Times New Roman" w:cs="Times New Roman"/>
        </w:rPr>
      </w:pPr>
      <w:r w:rsidRPr="00E540D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gross domestic product (GDP) </w:t>
      </w:r>
      <w:r w:rsidRPr="00E540D0">
        <w:rPr>
          <w:rFonts w:ascii="Times New Roman" w:hAnsi="Times New Roman" w:cs="Times New Roman"/>
        </w:rPr>
        <w:t xml:space="preserve">dataset used in this research </w:t>
      </w:r>
      <w:r w:rsidR="00491DF4">
        <w:rPr>
          <w:rFonts w:ascii="Times New Roman" w:hAnsi="Times New Roman" w:cs="Times New Roman"/>
        </w:rPr>
        <w:t>is</w:t>
      </w:r>
      <w:r w:rsidRPr="00E540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adily available online and </w:t>
      </w:r>
      <w:r w:rsidRPr="00E540D0">
        <w:rPr>
          <w:rFonts w:ascii="Times New Roman" w:hAnsi="Times New Roman" w:cs="Times New Roman"/>
        </w:rPr>
        <w:t>can be accessed by the following steps:</w:t>
      </w:r>
    </w:p>
    <w:p w14:paraId="33A42ABD" w14:textId="77777777" w:rsidR="002A3DC4" w:rsidRDefault="002A3DC4" w:rsidP="002A3DC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World Bank Open Data website (</w:t>
      </w:r>
      <w:hyperlink r:id="rId13" w:history="1">
        <w:r w:rsidRPr="00855C52">
          <w:rPr>
            <w:rStyle w:val="Hyperlink"/>
            <w:rFonts w:ascii="Times New Roman" w:hAnsi="Times New Roman" w:cs="Times New Roman"/>
          </w:rPr>
          <w:t>https://data.worldbank.org/</w:t>
        </w:r>
      </w:hyperlink>
      <w:r>
        <w:rPr>
          <w:rFonts w:ascii="Times New Roman" w:hAnsi="Times New Roman" w:cs="Times New Roman"/>
        </w:rPr>
        <w:t>) select “Indicator” to browse by indicators.</w:t>
      </w:r>
    </w:p>
    <w:p w14:paraId="3C085A7E" w14:textId="33F6593B" w:rsidR="002A3DC4" w:rsidRDefault="002A3DC4" w:rsidP="002A3DC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 the “</w:t>
      </w:r>
      <w:r w:rsidR="004A0C50">
        <w:rPr>
          <w:rFonts w:ascii="Times New Roman" w:hAnsi="Times New Roman" w:cs="Times New Roman"/>
        </w:rPr>
        <w:t>Economy &amp; Growth</w:t>
      </w:r>
      <w:r>
        <w:rPr>
          <w:rFonts w:ascii="Times New Roman" w:hAnsi="Times New Roman" w:cs="Times New Roman"/>
        </w:rPr>
        <w:t>” heading, select “</w:t>
      </w:r>
      <w:r w:rsidR="00E2461F" w:rsidRPr="00E2461F">
        <w:rPr>
          <w:rFonts w:ascii="Times New Roman" w:hAnsi="Times New Roman" w:cs="Times New Roman"/>
        </w:rPr>
        <w:t>GDP per capita, PPP (constant 2017 international $)</w:t>
      </w:r>
      <w:r>
        <w:rPr>
          <w:rFonts w:ascii="Times New Roman" w:hAnsi="Times New Roman" w:cs="Times New Roman"/>
        </w:rPr>
        <w:t>”.</w:t>
      </w:r>
    </w:p>
    <w:p w14:paraId="278478B4" w14:textId="77777777" w:rsidR="002A3DC4" w:rsidRPr="00BE15C1" w:rsidRDefault="002A3DC4" w:rsidP="002A3DC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“Download” panel, select the type of file.</w:t>
      </w:r>
    </w:p>
    <w:p w14:paraId="2A31C21F" w14:textId="77777777" w:rsidR="001B4EAA" w:rsidRDefault="001B4EAA">
      <w:pPr>
        <w:rPr>
          <w:rFonts w:ascii="Times New Roman" w:hAnsi="Times New Roman" w:cs="Times New Roman"/>
        </w:rPr>
      </w:pPr>
    </w:p>
    <w:p w14:paraId="20C597D5" w14:textId="77777777" w:rsidR="001B4EAA" w:rsidRPr="00E540D0" w:rsidRDefault="001B4EAA">
      <w:pPr>
        <w:rPr>
          <w:rFonts w:ascii="Times New Roman" w:hAnsi="Times New Roman" w:cs="Times New Roman"/>
        </w:rPr>
      </w:pPr>
    </w:p>
    <w:sectPr w:rsidR="001B4EAA" w:rsidRPr="00E540D0" w:rsidSect="00B53369">
      <w:footerReference w:type="default" r:id="rId14"/>
      <w:pgSz w:w="12240" w:h="15840"/>
      <w:pgMar w:top="907" w:right="1440" w:bottom="1440" w:left="1440" w:header="709" w:footer="22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7DD66" w14:textId="77777777" w:rsidR="00752D6D" w:rsidRDefault="00752D6D" w:rsidP="00752D6D">
      <w:r>
        <w:separator/>
      </w:r>
    </w:p>
  </w:endnote>
  <w:endnote w:type="continuationSeparator" w:id="0">
    <w:p w14:paraId="062847CA" w14:textId="77777777" w:rsidR="00752D6D" w:rsidRDefault="00752D6D" w:rsidP="00752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575C5" w14:textId="1C46E056" w:rsidR="00752D6D" w:rsidRPr="00AB3879" w:rsidRDefault="00752D6D" w:rsidP="00A75700">
    <w:pPr>
      <w:pStyle w:val="Footer"/>
      <w:jc w:val="right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28039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43DDB" w14:textId="77777777" w:rsidR="00A75700" w:rsidRDefault="00A75700" w:rsidP="00261597">
        <w:pPr>
          <w:pStyle w:val="Footer"/>
          <w:jc w:val="right"/>
          <w:rPr>
            <w:rFonts w:ascii="Times New Roman" w:hAnsi="Times New Roman" w:cs="Times New Roman"/>
            <w:noProof/>
          </w:rPr>
        </w:pPr>
      </w:p>
      <w:tbl>
        <w:tblPr>
          <w:tblStyle w:val="TableGrid"/>
          <w:tblW w:w="10916" w:type="dxa"/>
          <w:tblInd w:w="-856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>
        <w:tblGrid>
          <w:gridCol w:w="4112"/>
          <w:gridCol w:w="2977"/>
          <w:gridCol w:w="3827"/>
        </w:tblGrid>
        <w:tr w:rsidR="00A75700" w14:paraId="1A446580" w14:textId="77777777" w:rsidTr="00E01507">
          <w:tc>
            <w:tcPr>
              <w:tcW w:w="4112" w:type="dxa"/>
            </w:tcPr>
            <w:p w14:paraId="5FC5BFCA" w14:textId="77777777" w:rsidR="00A75700" w:rsidRDefault="00A75700" w:rsidP="00261597">
              <w:pPr>
                <w:pStyle w:val="Footer"/>
                <w:rPr>
                  <w:rFonts w:ascii="Times New Roman" w:eastAsia="Times New Roman" w:hAnsi="Times New Roman" w:cs="Times New Roman"/>
                  <w:bCs/>
                  <w:i/>
                  <w:iCs/>
                  <w:color w:val="000000"/>
                  <w:sz w:val="18"/>
                  <w:szCs w:val="18"/>
                </w:rPr>
              </w:pPr>
              <w:r w:rsidRPr="00261597">
                <w:rPr>
                  <w:rFonts w:ascii="Times New Roman" w:eastAsia="Times New Roman" w:hAnsi="Times New Roman" w:cs="Times New Roman"/>
                  <w:bCs/>
                  <w:i/>
                  <w:iCs/>
                  <w:color w:val="000000"/>
                  <w:sz w:val="18"/>
                  <w:szCs w:val="18"/>
                </w:rPr>
                <w:t>Complementary and alternative metrics for tracking population-level trends in child linear growth</w:t>
              </w:r>
            </w:p>
            <w:p w14:paraId="405BA24B" w14:textId="77777777" w:rsidR="00A75700" w:rsidRPr="00E01507" w:rsidRDefault="00A75700" w:rsidP="00261597">
              <w:pPr>
                <w:pStyle w:val="Footer"/>
                <w:rPr>
                  <w:rFonts w:ascii="Times New Roman" w:hAnsi="Times New Roman" w:cs="Times New Roman"/>
                  <w:bCs/>
                  <w:sz w:val="18"/>
                  <w:szCs w:val="18"/>
                </w:rPr>
              </w:pPr>
              <w:r w:rsidRPr="00E01507">
                <w:rPr>
                  <w:rFonts w:ascii="Times New Roman" w:eastAsia="Times New Roman" w:hAnsi="Times New Roman" w:cs="Times New Roman"/>
                  <w:bCs/>
                  <w:color w:val="000000"/>
                  <w:sz w:val="18"/>
                  <w:szCs w:val="18"/>
                </w:rPr>
                <w:t>Version 2023-02-16</w:t>
              </w:r>
            </w:p>
          </w:tc>
          <w:tc>
            <w:tcPr>
              <w:tcW w:w="2977" w:type="dxa"/>
            </w:tcPr>
            <w:p w14:paraId="166DDF08" w14:textId="77777777" w:rsidR="00A75700" w:rsidRDefault="00A75700" w:rsidP="00261597">
              <w:pPr>
                <w:pStyle w:val="Footer"/>
                <w:jc w:val="right"/>
                <w:rPr>
                  <w:rFonts w:ascii="Times New Roman" w:hAnsi="Times New Roman" w:cs="Times New Roman"/>
                </w:rPr>
              </w:pPr>
            </w:p>
          </w:tc>
          <w:tc>
            <w:tcPr>
              <w:tcW w:w="3827" w:type="dxa"/>
            </w:tcPr>
            <w:p w14:paraId="1011E9D6" w14:textId="77777777" w:rsidR="00A75700" w:rsidRDefault="00A75700" w:rsidP="00261597">
              <w:pPr>
                <w:pStyle w:val="Footer"/>
                <w:jc w:val="right"/>
                <w:rPr>
                  <w:rFonts w:ascii="Times New Roman" w:hAnsi="Times New Roman" w:cs="Times New Roman"/>
                </w:rPr>
              </w:pPr>
              <w:r w:rsidRPr="00AB3879">
                <w:rPr>
                  <w:rFonts w:ascii="Times New Roman" w:hAnsi="Times New Roman" w:cs="Times New Roman"/>
                </w:rPr>
                <w:fldChar w:fldCharType="begin"/>
              </w:r>
              <w:r w:rsidRPr="00AB3879">
                <w:rPr>
                  <w:rFonts w:ascii="Times New Roman" w:hAnsi="Times New Roman" w:cs="Times New Roman"/>
                </w:rPr>
                <w:instrText xml:space="preserve"> PAGE   \* MERGEFORMAT </w:instrText>
              </w:r>
              <w:r w:rsidRPr="00AB3879">
                <w:rPr>
                  <w:rFonts w:ascii="Times New Roman" w:hAnsi="Times New Roman" w:cs="Times New Roman"/>
                </w:rPr>
                <w:fldChar w:fldCharType="separate"/>
              </w:r>
              <w:r>
                <w:rPr>
                  <w:rFonts w:ascii="Times New Roman" w:hAnsi="Times New Roman" w:cs="Times New Roman"/>
                </w:rPr>
                <w:t>2</w:t>
              </w:r>
              <w:r w:rsidRPr="00AB3879">
                <w:rPr>
                  <w:rFonts w:ascii="Times New Roman" w:hAnsi="Times New Roman" w:cs="Times New Roman"/>
                  <w:noProof/>
                </w:rPr>
                <w:fldChar w:fldCharType="end"/>
              </w:r>
            </w:p>
          </w:tc>
        </w:tr>
      </w:tbl>
      <w:p w14:paraId="4CF6A02A" w14:textId="77777777" w:rsidR="00A75700" w:rsidRPr="00AB3879" w:rsidRDefault="00A75700" w:rsidP="00261597">
        <w:pPr>
          <w:pStyle w:val="Footer"/>
          <w:rPr>
            <w:rFonts w:ascii="Times New Roman" w:hAnsi="Times New Roman" w:cs="Times New Roman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6AD82" w14:textId="77777777" w:rsidR="00752D6D" w:rsidRDefault="00752D6D" w:rsidP="00752D6D">
      <w:r>
        <w:separator/>
      </w:r>
    </w:p>
  </w:footnote>
  <w:footnote w:type="continuationSeparator" w:id="0">
    <w:p w14:paraId="368083F6" w14:textId="77777777" w:rsidR="00752D6D" w:rsidRDefault="00752D6D" w:rsidP="00752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20C93"/>
    <w:multiLevelType w:val="hybridMultilevel"/>
    <w:tmpl w:val="5072A7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E2477"/>
    <w:multiLevelType w:val="hybridMultilevel"/>
    <w:tmpl w:val="222EC1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E53578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E855934"/>
    <w:multiLevelType w:val="hybridMultilevel"/>
    <w:tmpl w:val="BBD431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97445"/>
    <w:multiLevelType w:val="hybridMultilevel"/>
    <w:tmpl w:val="222EC1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E0DAD"/>
    <w:multiLevelType w:val="hybridMultilevel"/>
    <w:tmpl w:val="173A77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467675">
    <w:abstractNumId w:val="3"/>
  </w:num>
  <w:num w:numId="2" w16cid:durableId="1534683886">
    <w:abstractNumId w:val="5"/>
  </w:num>
  <w:num w:numId="3" w16cid:durableId="1908421171">
    <w:abstractNumId w:val="0"/>
  </w:num>
  <w:num w:numId="4" w16cid:durableId="1435133758">
    <w:abstractNumId w:val="1"/>
  </w:num>
  <w:num w:numId="5" w16cid:durableId="1236282808">
    <w:abstractNumId w:val="4"/>
  </w:num>
  <w:num w:numId="6" w16cid:durableId="1926180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B3"/>
    <w:rsid w:val="0000218E"/>
    <w:rsid w:val="00020C8E"/>
    <w:rsid w:val="000E4F2E"/>
    <w:rsid w:val="00111C3B"/>
    <w:rsid w:val="0013489A"/>
    <w:rsid w:val="0015009E"/>
    <w:rsid w:val="0018181E"/>
    <w:rsid w:val="00196AAF"/>
    <w:rsid w:val="001B4EAA"/>
    <w:rsid w:val="001C77A1"/>
    <w:rsid w:val="001E0A3C"/>
    <w:rsid w:val="001F0CB9"/>
    <w:rsid w:val="002013C2"/>
    <w:rsid w:val="00202661"/>
    <w:rsid w:val="00213023"/>
    <w:rsid w:val="002258BD"/>
    <w:rsid w:val="00261597"/>
    <w:rsid w:val="00280730"/>
    <w:rsid w:val="002A3DC4"/>
    <w:rsid w:val="002D39DC"/>
    <w:rsid w:val="002D3A77"/>
    <w:rsid w:val="00326B4F"/>
    <w:rsid w:val="00330B52"/>
    <w:rsid w:val="00347FB9"/>
    <w:rsid w:val="00370B69"/>
    <w:rsid w:val="003724C7"/>
    <w:rsid w:val="003807B3"/>
    <w:rsid w:val="0038213C"/>
    <w:rsid w:val="003A32A9"/>
    <w:rsid w:val="003A72CB"/>
    <w:rsid w:val="003D14E0"/>
    <w:rsid w:val="003E642D"/>
    <w:rsid w:val="003F5DA9"/>
    <w:rsid w:val="00423628"/>
    <w:rsid w:val="00425AD9"/>
    <w:rsid w:val="00425CE1"/>
    <w:rsid w:val="00430466"/>
    <w:rsid w:val="00457630"/>
    <w:rsid w:val="00491DF4"/>
    <w:rsid w:val="004A0C50"/>
    <w:rsid w:val="004B3B17"/>
    <w:rsid w:val="00505298"/>
    <w:rsid w:val="0050625D"/>
    <w:rsid w:val="00562FFF"/>
    <w:rsid w:val="0056527D"/>
    <w:rsid w:val="005716BC"/>
    <w:rsid w:val="00572E71"/>
    <w:rsid w:val="005A5F8A"/>
    <w:rsid w:val="006252AB"/>
    <w:rsid w:val="00640DC8"/>
    <w:rsid w:val="00672008"/>
    <w:rsid w:val="006F43BE"/>
    <w:rsid w:val="00701C87"/>
    <w:rsid w:val="007279F6"/>
    <w:rsid w:val="00752D6D"/>
    <w:rsid w:val="00761D47"/>
    <w:rsid w:val="00762593"/>
    <w:rsid w:val="007708E0"/>
    <w:rsid w:val="007A16B8"/>
    <w:rsid w:val="007A5A47"/>
    <w:rsid w:val="007C4FB4"/>
    <w:rsid w:val="007C5492"/>
    <w:rsid w:val="007D1E83"/>
    <w:rsid w:val="007E68DB"/>
    <w:rsid w:val="007E793D"/>
    <w:rsid w:val="008012D0"/>
    <w:rsid w:val="008366C3"/>
    <w:rsid w:val="00851A84"/>
    <w:rsid w:val="008547A4"/>
    <w:rsid w:val="00854FEF"/>
    <w:rsid w:val="0087263E"/>
    <w:rsid w:val="00897FC4"/>
    <w:rsid w:val="008B5035"/>
    <w:rsid w:val="008E15E2"/>
    <w:rsid w:val="008E49A4"/>
    <w:rsid w:val="008E611C"/>
    <w:rsid w:val="009217B9"/>
    <w:rsid w:val="009242FC"/>
    <w:rsid w:val="009649E5"/>
    <w:rsid w:val="009B4A5F"/>
    <w:rsid w:val="009C0BC6"/>
    <w:rsid w:val="009D4D98"/>
    <w:rsid w:val="00A75700"/>
    <w:rsid w:val="00AB2ABA"/>
    <w:rsid w:val="00AB3879"/>
    <w:rsid w:val="00AE5767"/>
    <w:rsid w:val="00B00384"/>
    <w:rsid w:val="00B14C81"/>
    <w:rsid w:val="00B31A8E"/>
    <w:rsid w:val="00B53369"/>
    <w:rsid w:val="00B542ED"/>
    <w:rsid w:val="00B55C14"/>
    <w:rsid w:val="00B66457"/>
    <w:rsid w:val="00B823B5"/>
    <w:rsid w:val="00BC0DFD"/>
    <w:rsid w:val="00BD00C7"/>
    <w:rsid w:val="00BE15C1"/>
    <w:rsid w:val="00C32D96"/>
    <w:rsid w:val="00C66FEB"/>
    <w:rsid w:val="00C862FA"/>
    <w:rsid w:val="00CB1402"/>
    <w:rsid w:val="00CD536F"/>
    <w:rsid w:val="00CE1EBA"/>
    <w:rsid w:val="00D072F3"/>
    <w:rsid w:val="00D130CA"/>
    <w:rsid w:val="00D52526"/>
    <w:rsid w:val="00D80021"/>
    <w:rsid w:val="00D81426"/>
    <w:rsid w:val="00DC6192"/>
    <w:rsid w:val="00DD2BC2"/>
    <w:rsid w:val="00E01507"/>
    <w:rsid w:val="00E2461F"/>
    <w:rsid w:val="00E26FC0"/>
    <w:rsid w:val="00E324DD"/>
    <w:rsid w:val="00E43849"/>
    <w:rsid w:val="00E466D1"/>
    <w:rsid w:val="00E540D0"/>
    <w:rsid w:val="00EB7C28"/>
    <w:rsid w:val="00EC751D"/>
    <w:rsid w:val="00ED73D6"/>
    <w:rsid w:val="00EE3619"/>
    <w:rsid w:val="00EF1DCB"/>
    <w:rsid w:val="00EF6C4C"/>
    <w:rsid w:val="00F12A96"/>
    <w:rsid w:val="00F138AE"/>
    <w:rsid w:val="00F3184B"/>
    <w:rsid w:val="00F474CB"/>
    <w:rsid w:val="00F624E2"/>
    <w:rsid w:val="00F67A5A"/>
    <w:rsid w:val="00F9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1CC45"/>
  <w15:chartTrackingRefBased/>
  <w15:docId w15:val="{698696E1-EEA0-48F9-B963-0D1CA1CD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25D"/>
    <w:pPr>
      <w:keepNext/>
      <w:keepLines/>
      <w:numPr>
        <w:numId w:val="6"/>
      </w:numPr>
      <w:spacing w:before="240"/>
      <w:outlineLvl w:val="0"/>
    </w:pPr>
    <w:rPr>
      <w:rFonts w:ascii="Times New Roman" w:eastAsiaTheme="majorEastAsia" w:hAnsi="Times New Roman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25D"/>
    <w:pPr>
      <w:keepNext/>
      <w:keepLines/>
      <w:numPr>
        <w:ilvl w:val="1"/>
        <w:numId w:val="6"/>
      </w:numPr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4DD"/>
    <w:pPr>
      <w:keepNext/>
      <w:keepLines/>
      <w:numPr>
        <w:ilvl w:val="2"/>
        <w:numId w:val="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4DD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4DD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4DD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4DD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4DD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4DD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0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0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00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2D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D6D"/>
  </w:style>
  <w:style w:type="paragraph" w:styleId="Footer">
    <w:name w:val="footer"/>
    <w:basedOn w:val="Normal"/>
    <w:link w:val="FooterChar"/>
    <w:uiPriority w:val="99"/>
    <w:unhideWhenUsed/>
    <w:rsid w:val="00752D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D6D"/>
  </w:style>
  <w:style w:type="character" w:customStyle="1" w:styleId="Heading1Char">
    <w:name w:val="Heading 1 Char"/>
    <w:basedOn w:val="DefaultParagraphFont"/>
    <w:link w:val="Heading1"/>
    <w:uiPriority w:val="9"/>
    <w:rsid w:val="0050625D"/>
    <w:rPr>
      <w:rFonts w:ascii="Times New Roman" w:eastAsiaTheme="majorEastAsia" w:hAnsi="Times New Roman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0625D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4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4D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4D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4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4D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4D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4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217B9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17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17B9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D14E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ata.worldbank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ata.worldbank.org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hsprogram.com/data/Access-Instructions.cf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hsprogram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hsprogram.com/Data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00AEF23-946F-472F-8F92-AED0EACD5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7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asiewicz</dc:creator>
  <cp:keywords/>
  <dc:description/>
  <cp:lastModifiedBy>Alison Dasiewicz</cp:lastModifiedBy>
  <cp:revision>130</cp:revision>
  <dcterms:created xsi:type="dcterms:W3CDTF">2023-02-15T17:57:00Z</dcterms:created>
  <dcterms:modified xsi:type="dcterms:W3CDTF">2023-02-16T20:36:00Z</dcterms:modified>
</cp:coreProperties>
</file>